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585D3" w14:textId="02436F32" w:rsidR="00127F51" w:rsidRDefault="00127F51" w:rsidP="000A466D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21290804"/>
      <w:r w:rsidRPr="0070720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9049E8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707207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Results of repeated measures ANOVA on the effects of different monitoring time </w:t>
      </w:r>
      <w:proofErr w:type="gramStart"/>
      <w:r>
        <w:rPr>
          <w:rFonts w:ascii="Times New Roman" w:hAnsi="Times New Roman" w:cs="Times New Roman" w:hint="eastAsia"/>
          <w:sz w:val="24"/>
        </w:rPr>
        <w:t>point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(T), AM fungi (AM), increased N deposition (N) and their interactions on CH</w:t>
      </w:r>
      <w:r w:rsidRPr="001F0283">
        <w:rPr>
          <w:rFonts w:ascii="Times New Roman" w:hAnsi="Times New Roman" w:cs="Times New Roman" w:hint="eastAsia"/>
          <w:sz w:val="24"/>
          <w:vertAlign w:val="subscript"/>
        </w:rPr>
        <w:t>4</w:t>
      </w:r>
      <w:r>
        <w:rPr>
          <w:rFonts w:ascii="Times New Roman" w:hAnsi="Times New Roman" w:cs="Times New Roman" w:hint="eastAsia"/>
          <w:sz w:val="24"/>
        </w:rPr>
        <w:t xml:space="preserve"> and CO</w:t>
      </w:r>
      <w:r w:rsidRPr="001F0283">
        <w:rPr>
          <w:rFonts w:ascii="Times New Roman" w:hAnsi="Times New Roman" w:cs="Times New Roman" w:hint="eastAsia"/>
          <w:sz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</w:rPr>
        <w:t xml:space="preserve"> flux during period 1, 2, and 3, respectively. </w:t>
      </w:r>
      <w:r w:rsidRPr="00F06946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values in bold are significantly different (</w:t>
      </w:r>
      <w:r w:rsidRPr="00F06946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&lt;0.</w:t>
      </w:r>
      <w:r w:rsidR="0045466F">
        <w:rPr>
          <w:rFonts w:ascii="Times New Roman" w:hAnsi="Times New Roman" w:cs="Times New Roman" w:hint="eastAsia"/>
          <w:sz w:val="24"/>
          <w:szCs w:val="24"/>
        </w:rPr>
        <w:t>10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21"/>
        <w:tblW w:w="102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709"/>
        <w:gridCol w:w="709"/>
        <w:gridCol w:w="709"/>
        <w:gridCol w:w="708"/>
        <w:gridCol w:w="602"/>
        <w:gridCol w:w="674"/>
        <w:gridCol w:w="601"/>
        <w:gridCol w:w="675"/>
        <w:gridCol w:w="709"/>
        <w:gridCol w:w="708"/>
        <w:gridCol w:w="567"/>
        <w:gridCol w:w="709"/>
        <w:gridCol w:w="567"/>
        <w:gridCol w:w="709"/>
      </w:tblGrid>
      <w:tr w:rsidR="00127F51" w14:paraId="6159B44E" w14:textId="77777777" w:rsidTr="00127F51">
        <w:tc>
          <w:tcPr>
            <w:tcW w:w="10206" w:type="dxa"/>
            <w:gridSpan w:val="15"/>
            <w:tcBorders>
              <w:bottom w:val="single" w:sz="4" w:space="0" w:color="auto"/>
            </w:tcBorders>
            <w:vAlign w:val="center"/>
          </w:tcPr>
          <w:p w14:paraId="6CCBCBE3" w14:textId="77777777" w:rsidR="00127F51" w:rsidRDefault="00127F51" w:rsidP="00A5754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urce of variation</w:t>
            </w:r>
          </w:p>
        </w:tc>
      </w:tr>
      <w:tr w:rsidR="00127F51" w14:paraId="3870754F" w14:textId="77777777" w:rsidTr="00127F51">
        <w:tc>
          <w:tcPr>
            <w:tcW w:w="850" w:type="dxa"/>
            <w:tcBorders>
              <w:bottom w:val="nil"/>
            </w:tcBorders>
            <w:vAlign w:val="center"/>
          </w:tcPr>
          <w:p w14:paraId="49670374" w14:textId="77777777" w:rsidR="00127F51" w:rsidRDefault="00127F51" w:rsidP="00A5754B">
            <w:pPr>
              <w:jc w:val="center"/>
            </w:pP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14:paraId="0FFC614B" w14:textId="77777777" w:rsidR="00127F51" w:rsidRPr="009A49B0" w:rsidRDefault="00127F51" w:rsidP="00A5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vAlign w:val="center"/>
          </w:tcPr>
          <w:p w14:paraId="602D4027" w14:textId="77777777" w:rsidR="00127F51" w:rsidRPr="009A49B0" w:rsidRDefault="00127F51" w:rsidP="00A5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43030411" w14:textId="77777777" w:rsidR="00127F51" w:rsidRPr="009A49B0" w:rsidRDefault="00127F51" w:rsidP="00A5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65BFC93B" w14:textId="77777777" w:rsidR="00127F51" w:rsidRPr="009A49B0" w:rsidRDefault="00127F51" w:rsidP="00A5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*N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vAlign w:val="center"/>
          </w:tcPr>
          <w:p w14:paraId="0997BA19" w14:textId="77777777" w:rsidR="00127F51" w:rsidRPr="009A49B0" w:rsidRDefault="00127F51" w:rsidP="00A5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1CCB0682" w14:textId="77777777" w:rsidR="00127F51" w:rsidRPr="009A49B0" w:rsidRDefault="00127F51" w:rsidP="00A5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*T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33C57042" w14:textId="77777777" w:rsidR="00127F51" w:rsidRDefault="00127F51" w:rsidP="00A5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*N*T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27F51" w14:paraId="6822C311" w14:textId="77777777" w:rsidTr="00127F51"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D512FAA" w14:textId="77777777" w:rsidR="00127F51" w:rsidRDefault="00127F51" w:rsidP="00A5754B">
            <w:pPr>
              <w:jc w:val="center"/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E9E700A" w14:textId="77777777" w:rsidR="00127F51" w:rsidRPr="00AE5490" w:rsidRDefault="00127F51" w:rsidP="00A5754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F3CFCF5" w14:textId="77777777" w:rsidR="00127F51" w:rsidRPr="00AE5490" w:rsidRDefault="00127F51" w:rsidP="00A5754B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1C12E3A" w14:textId="77777777" w:rsidR="00127F51" w:rsidRPr="00AE5490" w:rsidRDefault="00127F51" w:rsidP="00A5754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2B173E23" w14:textId="77777777" w:rsidR="00127F51" w:rsidRPr="00AE5490" w:rsidRDefault="00127F51" w:rsidP="00A5754B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  <w:tc>
          <w:tcPr>
            <w:tcW w:w="602" w:type="dxa"/>
            <w:tcBorders>
              <w:top w:val="nil"/>
              <w:bottom w:val="single" w:sz="4" w:space="0" w:color="auto"/>
            </w:tcBorders>
            <w:vAlign w:val="center"/>
          </w:tcPr>
          <w:p w14:paraId="35B7A11A" w14:textId="77777777" w:rsidR="00127F51" w:rsidRPr="00AE5490" w:rsidRDefault="00127F51" w:rsidP="00A5754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vAlign w:val="center"/>
          </w:tcPr>
          <w:p w14:paraId="60AC3ADC" w14:textId="77777777" w:rsidR="00127F51" w:rsidRPr="00AE5490" w:rsidRDefault="00127F51" w:rsidP="00A5754B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vAlign w:val="center"/>
          </w:tcPr>
          <w:p w14:paraId="4A5AF0A6" w14:textId="77777777" w:rsidR="00127F51" w:rsidRPr="00AE5490" w:rsidRDefault="00127F51" w:rsidP="00A5754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14:paraId="1DCEEB45" w14:textId="77777777" w:rsidR="00127F51" w:rsidRPr="00AE5490" w:rsidRDefault="00127F51" w:rsidP="00A5754B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6247D2D" w14:textId="77777777" w:rsidR="00127F51" w:rsidRPr="00AE5490" w:rsidRDefault="00127F51" w:rsidP="00A5754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60E2E948" w14:textId="77777777" w:rsidR="00127F51" w:rsidRPr="00AE5490" w:rsidRDefault="00127F51" w:rsidP="00A5754B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C1C695C" w14:textId="77777777" w:rsidR="00127F51" w:rsidRPr="00AE5490" w:rsidRDefault="00127F51" w:rsidP="00A5754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902F870" w14:textId="77777777" w:rsidR="00127F51" w:rsidRPr="00AE5490" w:rsidRDefault="00127F51" w:rsidP="00A5754B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3201D102" w14:textId="77777777" w:rsidR="00127F51" w:rsidRPr="00AE5490" w:rsidRDefault="00127F51" w:rsidP="00A5754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ABBF7EC" w14:textId="77777777" w:rsidR="00127F51" w:rsidRPr="00AE5490" w:rsidRDefault="00127F51" w:rsidP="00A5754B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</w:tr>
      <w:tr w:rsidR="00127F51" w14:paraId="06DE3FEA" w14:textId="77777777" w:rsidTr="00127F51"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25512" w14:textId="77777777" w:rsidR="00127F51" w:rsidRPr="007A3B74" w:rsidRDefault="00127F51" w:rsidP="00A575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3B7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H</w:t>
            </w:r>
            <w:r w:rsidRPr="007A3B7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64A9D" w14:textId="77777777" w:rsidR="00127F51" w:rsidRDefault="00127F51" w:rsidP="00A575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92FEB" w14:textId="77777777" w:rsidR="00127F51" w:rsidRDefault="00127F51" w:rsidP="00A5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001DC5" w14:textId="77777777" w:rsidR="00127F51" w:rsidRDefault="00127F51" w:rsidP="00A575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2C869" w14:textId="77777777" w:rsidR="00127F51" w:rsidRPr="00867FF4" w:rsidRDefault="00127F51" w:rsidP="00A5754B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4F46AE" w14:textId="77777777" w:rsidR="00127F51" w:rsidRDefault="00127F51" w:rsidP="00A5754B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72F38" w14:textId="77777777" w:rsidR="00127F51" w:rsidRPr="008F5225" w:rsidRDefault="00127F51" w:rsidP="00A575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B3F0D" w14:textId="77777777" w:rsidR="00127F51" w:rsidRDefault="00127F51" w:rsidP="00A575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6EA90C" w14:textId="77777777" w:rsidR="00127F51" w:rsidRPr="00F06946" w:rsidRDefault="00127F51" w:rsidP="00A57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57E43C" w14:textId="77777777" w:rsidR="00127F51" w:rsidRDefault="00127F51" w:rsidP="00A575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BB873" w14:textId="77777777" w:rsidR="00127F51" w:rsidRDefault="00127F51" w:rsidP="00A575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FE7C5" w14:textId="77777777" w:rsidR="00127F51" w:rsidRDefault="00127F51" w:rsidP="00A575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B6228" w14:textId="77777777" w:rsidR="00127F51" w:rsidRPr="00346AA1" w:rsidRDefault="00127F51" w:rsidP="00A575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18075" w14:textId="77777777" w:rsidR="00127F51" w:rsidRDefault="00127F51" w:rsidP="00A5754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9DFDF" w14:textId="77777777" w:rsidR="00127F51" w:rsidRDefault="00127F51" w:rsidP="00A5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7F51" w14:paraId="48B46285" w14:textId="77777777" w:rsidTr="00127F51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9594" w14:textId="127F69B2" w:rsidR="00127F51" w:rsidRPr="005E152B" w:rsidRDefault="00127F51" w:rsidP="00127F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eriod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10A2" w14:textId="14F0C906" w:rsidR="00127F51" w:rsidRPr="008D06F4" w:rsidRDefault="00275DBA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BD5E" w14:textId="64E2E7F2" w:rsidR="00127F51" w:rsidRPr="008D06F4" w:rsidRDefault="00275DBA" w:rsidP="00A575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8090" w14:textId="10D7829A" w:rsidR="00127F51" w:rsidRPr="008D06F4" w:rsidRDefault="00275DBA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DDBE" w14:textId="24D1749C" w:rsidR="00127F51" w:rsidRPr="008D06F4" w:rsidRDefault="00275DBA" w:rsidP="00A575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9C2A" w14:textId="0A89276D" w:rsidR="00127F51" w:rsidRPr="008D06F4" w:rsidRDefault="00275DBA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3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BE71" w14:textId="5C4ECD72" w:rsidR="00127F51" w:rsidRPr="008D06F4" w:rsidRDefault="00275DBA" w:rsidP="00A575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BDF5" w14:textId="6C83E7AB" w:rsidR="00127F51" w:rsidRPr="008D06F4" w:rsidRDefault="00275DBA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2FBB" w14:textId="1F491755" w:rsidR="00127F51" w:rsidRPr="008D06F4" w:rsidRDefault="00275DBA" w:rsidP="00A57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D699" w14:textId="0C608DC2" w:rsidR="00127F51" w:rsidRPr="008D06F4" w:rsidRDefault="00257774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983A" w14:textId="589D715A" w:rsidR="00127F51" w:rsidRPr="008D06F4" w:rsidRDefault="00257774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D198" w14:textId="66D4B3BA" w:rsidR="00127F51" w:rsidRPr="008D06F4" w:rsidRDefault="00257774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9D0C" w14:textId="72CD0EA0" w:rsidR="00127F51" w:rsidRPr="008D06F4" w:rsidRDefault="00257774" w:rsidP="00A5754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8D41" w14:textId="6D002C8F" w:rsidR="00127F51" w:rsidRPr="008D06F4" w:rsidRDefault="00257774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E3C8" w14:textId="43B7E233" w:rsidR="00127F51" w:rsidRPr="008D06F4" w:rsidRDefault="00257774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7</w:t>
            </w:r>
          </w:p>
        </w:tc>
      </w:tr>
      <w:tr w:rsidR="00127F51" w14:paraId="08A0ABFB" w14:textId="77777777" w:rsidTr="00127F51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739D" w14:textId="63165A83" w:rsidR="00127F51" w:rsidRPr="005E152B" w:rsidRDefault="00127F51" w:rsidP="00127F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eriod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2C12" w14:textId="2312DA10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86CD" w14:textId="6421433C" w:rsidR="00127F51" w:rsidRPr="005C0580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580">
              <w:rPr>
                <w:rFonts w:ascii="Times New Roman" w:hAnsi="Times New Roman" w:cs="Times New Roman" w:hint="eastAsia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65A1" w14:textId="1B57CAB5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8E68" w14:textId="3C3BC1ED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F91C" w14:textId="649EE64E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8308" w14:textId="68841241" w:rsidR="00127F51" w:rsidRPr="008474BE" w:rsidRDefault="005C0580" w:rsidP="00A575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BE46" w14:textId="15E843B8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3A47" w14:textId="45B22577" w:rsidR="00127F51" w:rsidRPr="000B6C73" w:rsidRDefault="005C0580" w:rsidP="00A57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6C7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8E23" w14:textId="5083F6F2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8E1C" w14:textId="53249649" w:rsidR="00127F51" w:rsidRPr="000B6C73" w:rsidRDefault="005C0580" w:rsidP="00A575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6C7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A741" w14:textId="49B9EB7B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55B6" w14:textId="278AD438" w:rsidR="00127F51" w:rsidRPr="008474BE" w:rsidRDefault="005C0580" w:rsidP="00A575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EC93" w14:textId="2B9AD870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ABDA" w14:textId="28B7D892" w:rsidR="00127F51" w:rsidRPr="008474BE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1</w:t>
            </w:r>
          </w:p>
        </w:tc>
      </w:tr>
      <w:tr w:rsidR="00127F51" w14:paraId="3D11CA76" w14:textId="77777777" w:rsidTr="00127F51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713C" w14:textId="59F17D2B" w:rsidR="00127F51" w:rsidRDefault="00127F51" w:rsidP="00127F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eriod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D559" w14:textId="3B068A1B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AD44" w14:textId="308E3175" w:rsidR="00127F51" w:rsidRPr="005C0580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580">
              <w:rPr>
                <w:rFonts w:ascii="Times New Roman" w:hAnsi="Times New Roman" w:cs="Times New Roman" w:hint="eastAsia"/>
                <w:sz w:val="16"/>
                <w:szCs w:val="16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064F" w14:textId="1C37C242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E13D" w14:textId="487E94A1" w:rsidR="00127F51" w:rsidRPr="000B6C73" w:rsidRDefault="005C0580" w:rsidP="00A575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6C7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A126" w14:textId="1FB5EB85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0D4B" w14:textId="2DF050E8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AB99" w14:textId="6051FF7A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CCA5" w14:textId="7574D020" w:rsidR="00127F51" w:rsidRPr="008474BE" w:rsidRDefault="005C0580" w:rsidP="00A5754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BB65" w14:textId="67449715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E948" w14:textId="35A0C5A4" w:rsidR="00127F51" w:rsidRPr="008474BE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55F5" w14:textId="298077F8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79EF" w14:textId="4185BE61" w:rsidR="00127F51" w:rsidRPr="000B6C73" w:rsidRDefault="005C0580" w:rsidP="00A5754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6C73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AF2D" w14:textId="19D3F463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13CE" w14:textId="7E93C920" w:rsidR="00127F51" w:rsidRPr="008D06F4" w:rsidRDefault="005C0580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4</w:t>
            </w:r>
          </w:p>
        </w:tc>
      </w:tr>
      <w:tr w:rsidR="00127F51" w14:paraId="653162CF" w14:textId="77777777" w:rsidTr="00127F51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D7D2" w14:textId="77777777" w:rsidR="00127F51" w:rsidRPr="007A3B74" w:rsidRDefault="00127F51" w:rsidP="00A575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B7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O</w:t>
            </w:r>
            <w:r w:rsidRPr="007A3B74">
              <w:rPr>
                <w:rFonts w:ascii="Times New Roman" w:hAnsi="Times New Roman" w:cs="Times New Roman" w:hint="eastAsia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9404" w14:textId="77777777" w:rsidR="00127F51" w:rsidRPr="008D06F4" w:rsidRDefault="00127F51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39B1" w14:textId="77777777" w:rsidR="00127F51" w:rsidRPr="008D06F4" w:rsidRDefault="00127F51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05C7" w14:textId="77777777" w:rsidR="00127F51" w:rsidRPr="008D06F4" w:rsidRDefault="00127F51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9243" w14:textId="77777777" w:rsidR="00127F51" w:rsidRPr="008D06F4" w:rsidRDefault="00127F51" w:rsidP="00A575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EE8D" w14:textId="77777777" w:rsidR="00127F51" w:rsidRPr="008D06F4" w:rsidRDefault="00127F51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8BBC" w14:textId="77777777" w:rsidR="00127F51" w:rsidRPr="008D06F4" w:rsidRDefault="00127F51" w:rsidP="00A575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9672" w14:textId="77777777" w:rsidR="00127F51" w:rsidRPr="008D06F4" w:rsidRDefault="00127F51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6383" w14:textId="77777777" w:rsidR="00127F51" w:rsidRPr="008D06F4" w:rsidRDefault="00127F51" w:rsidP="00A57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7918" w14:textId="77777777" w:rsidR="00127F51" w:rsidRPr="008D06F4" w:rsidRDefault="00127F51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8C20" w14:textId="77777777" w:rsidR="00127F51" w:rsidRPr="008D06F4" w:rsidRDefault="00127F51" w:rsidP="00A575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6B82" w14:textId="77777777" w:rsidR="00127F51" w:rsidRPr="008D06F4" w:rsidRDefault="00127F51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49CB" w14:textId="77777777" w:rsidR="00127F51" w:rsidRPr="008D06F4" w:rsidRDefault="00127F51" w:rsidP="00A5754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DC57" w14:textId="77777777" w:rsidR="00127F51" w:rsidRPr="008D06F4" w:rsidRDefault="00127F51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EF83" w14:textId="77777777" w:rsidR="00127F51" w:rsidRPr="008D06F4" w:rsidRDefault="00127F51" w:rsidP="00A575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7F51" w14:paraId="50B7D28C" w14:textId="77777777" w:rsidTr="00127F51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8075" w14:textId="6769AF8D" w:rsidR="00127F51" w:rsidRDefault="00127F51" w:rsidP="00127F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eriod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D981" w14:textId="117C5C56" w:rsidR="00127F51" w:rsidRPr="008D06F4" w:rsidRDefault="000B6C73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EAE7" w14:textId="75F3EFC1" w:rsidR="00127F51" w:rsidRPr="008474BE" w:rsidRDefault="000B6C73" w:rsidP="00127F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6CDE" w14:textId="11717F76" w:rsidR="00127F51" w:rsidRPr="008D06F4" w:rsidRDefault="000B6C73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6F64" w14:textId="5EB652BA" w:rsidR="00127F51" w:rsidRPr="008D06F4" w:rsidRDefault="000B6C73" w:rsidP="0012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3B26" w14:textId="1DE0395E" w:rsidR="00127F51" w:rsidRPr="008D06F4" w:rsidRDefault="000B6C73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.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0954" w14:textId="04A66331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C445" w14:textId="0269CB61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3C26" w14:textId="02766C4D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13050" w14:textId="3E11104A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2183" w14:textId="4529AB25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7E20" w14:textId="368B09B0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5BCE" w14:textId="18E23246" w:rsidR="00127F51" w:rsidRPr="008474BE" w:rsidRDefault="00C63207" w:rsidP="0012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C0EE" w14:textId="3E777A0A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5528" w14:textId="787689D0" w:rsidR="00127F51" w:rsidRPr="008474BE" w:rsidRDefault="00C63207" w:rsidP="00127F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56</w:t>
            </w:r>
          </w:p>
        </w:tc>
      </w:tr>
      <w:tr w:rsidR="00127F51" w14:paraId="4233BE0F" w14:textId="77777777" w:rsidTr="00127F51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17CE" w14:textId="4E5A8501" w:rsidR="00127F51" w:rsidRDefault="00127F51" w:rsidP="00127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eriod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1699" w14:textId="25EB4E5E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C079" w14:textId="125F4FB8" w:rsidR="00127F51" w:rsidRPr="008474BE" w:rsidRDefault="00C63207" w:rsidP="00127F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DA70" w14:textId="43FA6C27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EFDE3" w14:textId="27A2CA16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C967" w14:textId="2E72FF06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.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4964" w14:textId="360F58F6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340E" w14:textId="25F9414B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.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D5CC" w14:textId="581314FF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F5B5" w14:textId="3DC1F7E4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11AB" w14:textId="254B6470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C321" w14:textId="66FBE97D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CC69" w14:textId="10B3240C" w:rsidR="00127F51" w:rsidRPr="008474BE" w:rsidRDefault="00C63207" w:rsidP="0012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C90F" w14:textId="28F74D1F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3A64" w14:textId="4E074B92" w:rsidR="00127F51" w:rsidRPr="00D84961" w:rsidRDefault="00C63207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961">
              <w:rPr>
                <w:rFonts w:ascii="Times New Roman" w:hAnsi="Times New Roman" w:cs="Times New Roman" w:hint="eastAsia"/>
                <w:sz w:val="16"/>
                <w:szCs w:val="16"/>
              </w:rPr>
              <w:t>0.125</w:t>
            </w:r>
          </w:p>
        </w:tc>
      </w:tr>
      <w:tr w:rsidR="00127F51" w14:paraId="5E715D53" w14:textId="77777777" w:rsidTr="00127F51"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F13F9" w14:textId="732A9160" w:rsidR="00127F51" w:rsidRDefault="00127F51" w:rsidP="00127F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eriod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E1F16" w14:textId="6199B1FE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6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B4A7C" w14:textId="28D30066" w:rsidR="00127F51" w:rsidRPr="008474BE" w:rsidRDefault="00C63207" w:rsidP="00127F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5596E" w14:textId="4F66BE14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4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49766" w14:textId="2B5083F9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0CDA3" w14:textId="003BCCEF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.1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DDF25" w14:textId="4B73B371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6953D" w14:textId="18E5AEE9" w:rsidR="00127F51" w:rsidRPr="008D06F4" w:rsidRDefault="00C63207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.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8164F" w14:textId="3B50B050" w:rsidR="00127F51" w:rsidRPr="008474BE" w:rsidRDefault="00C63207" w:rsidP="00127F5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CA3AD" w14:textId="12DDFD93" w:rsidR="00127F51" w:rsidRPr="008D06F4" w:rsidRDefault="00D84961" w:rsidP="00127F5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9.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FE88E" w14:textId="76A92DD3" w:rsidR="00127F51" w:rsidRPr="008474BE" w:rsidRDefault="00D84961" w:rsidP="00127F5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97F15" w14:textId="27B07115" w:rsidR="00127F51" w:rsidRPr="008D06F4" w:rsidRDefault="00D84961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D06E6" w14:textId="07CB1DAA" w:rsidR="00127F51" w:rsidRPr="008474BE" w:rsidRDefault="00D84961" w:rsidP="0012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E56DC" w14:textId="3D3E66B8" w:rsidR="00127F51" w:rsidRPr="008D06F4" w:rsidRDefault="00D84961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6FD55" w14:textId="34370C34" w:rsidR="00127F51" w:rsidRPr="00D84961" w:rsidRDefault="00D84961" w:rsidP="0012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961">
              <w:rPr>
                <w:rFonts w:ascii="Times New Roman" w:hAnsi="Times New Roman" w:cs="Times New Roman" w:hint="eastAsia"/>
                <w:sz w:val="16"/>
                <w:szCs w:val="16"/>
              </w:rPr>
              <w:t>0.101</w:t>
            </w:r>
          </w:p>
        </w:tc>
      </w:tr>
    </w:tbl>
    <w:p w14:paraId="3E1622E0" w14:textId="77777777" w:rsidR="00127F51" w:rsidRDefault="00127F51" w:rsidP="00127F51"/>
    <w:p w14:paraId="382ACE41" w14:textId="3EDBF677" w:rsidR="00D84961" w:rsidRDefault="00D84961">
      <w:pPr>
        <w:widowControl/>
        <w:jc w:val="left"/>
      </w:pPr>
      <w:r>
        <w:rPr>
          <w:rFonts w:hint="eastAsia"/>
        </w:rPr>
        <w:br w:type="page"/>
      </w:r>
    </w:p>
    <w:p w14:paraId="353B18FE" w14:textId="700D714E" w:rsidR="001B6944" w:rsidRDefault="009049E8" w:rsidP="001B69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7207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D84961" w:rsidRPr="0070720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4133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D84961">
        <w:rPr>
          <w:rFonts w:ascii="Times New Roman" w:hAnsi="Times New Roman" w:cs="Times New Roman"/>
          <w:sz w:val="24"/>
          <w:szCs w:val="24"/>
        </w:rPr>
        <w:t xml:space="preserve"> </w:t>
      </w:r>
      <w:r w:rsidR="001B6944">
        <w:rPr>
          <w:rFonts w:ascii="Times New Roman" w:hAnsi="Times New Roman" w:cs="Times New Roman" w:hint="eastAsia"/>
          <w:sz w:val="24"/>
        </w:rPr>
        <w:t>Results of repeated measures ANOVA on the effects of AM fungi (AM), increased N deposition (N), experimental period (P), and their interactions on c</w:t>
      </w:r>
      <w:r w:rsidR="001B6944">
        <w:rPr>
          <w:rFonts w:ascii="Times New Roman" w:hAnsi="Times New Roman" w:cs="Times New Roman" w:hint="eastAsia"/>
          <w:sz w:val="24"/>
          <w:szCs w:val="24"/>
        </w:rPr>
        <w:t>umulative CH</w:t>
      </w:r>
      <w:r w:rsidR="001B6944" w:rsidRPr="003008B2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1B6944">
        <w:rPr>
          <w:rFonts w:ascii="Times New Roman" w:hAnsi="Times New Roman" w:cs="Times New Roman" w:hint="eastAsia"/>
          <w:sz w:val="24"/>
          <w:szCs w:val="24"/>
        </w:rPr>
        <w:t xml:space="preserve"> and CO</w:t>
      </w:r>
      <w:r w:rsidR="001B6944" w:rsidRPr="003008B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1B6944">
        <w:rPr>
          <w:rFonts w:ascii="Times New Roman" w:hAnsi="Times New Roman" w:cs="Times New Roman" w:hint="eastAsia"/>
          <w:sz w:val="24"/>
          <w:szCs w:val="24"/>
        </w:rPr>
        <w:t xml:space="preserve"> emission</w:t>
      </w:r>
      <w:r w:rsidR="001B6944">
        <w:rPr>
          <w:rFonts w:ascii="Times New Roman" w:hAnsi="Times New Roman" w:cs="Times New Roman" w:hint="eastAsia"/>
          <w:sz w:val="24"/>
        </w:rPr>
        <w:t xml:space="preserve">, respectively. </w:t>
      </w:r>
      <w:r w:rsidR="001B6944" w:rsidRPr="00F0694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1B6944">
        <w:rPr>
          <w:rFonts w:ascii="Times New Roman" w:hAnsi="Times New Roman" w:cs="Times New Roman" w:hint="eastAsia"/>
          <w:sz w:val="24"/>
          <w:szCs w:val="24"/>
        </w:rPr>
        <w:t xml:space="preserve"> values in bold are significantly different (</w:t>
      </w:r>
      <w:r w:rsidR="001B6944" w:rsidRPr="00F0694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1B6944">
        <w:rPr>
          <w:rFonts w:ascii="Times New Roman" w:hAnsi="Times New Roman" w:cs="Times New Roman" w:hint="eastAsia"/>
          <w:sz w:val="24"/>
          <w:szCs w:val="24"/>
        </w:rPr>
        <w:t>&lt;0.10)</w:t>
      </w:r>
      <w:r w:rsidR="001B694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21"/>
        <w:tblW w:w="102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851"/>
        <w:gridCol w:w="708"/>
        <w:gridCol w:w="709"/>
        <w:gridCol w:w="635"/>
        <w:gridCol w:w="674"/>
        <w:gridCol w:w="601"/>
        <w:gridCol w:w="675"/>
        <w:gridCol w:w="709"/>
        <w:gridCol w:w="708"/>
        <w:gridCol w:w="567"/>
        <w:gridCol w:w="676"/>
        <w:gridCol w:w="600"/>
        <w:gridCol w:w="709"/>
      </w:tblGrid>
      <w:tr w:rsidR="001B6944" w14:paraId="5C33E931" w14:textId="77777777" w:rsidTr="00684568">
        <w:tc>
          <w:tcPr>
            <w:tcW w:w="10206" w:type="dxa"/>
            <w:gridSpan w:val="15"/>
            <w:tcBorders>
              <w:bottom w:val="single" w:sz="4" w:space="0" w:color="auto"/>
            </w:tcBorders>
            <w:vAlign w:val="center"/>
          </w:tcPr>
          <w:p w14:paraId="373A8CAF" w14:textId="77777777" w:rsidR="001B6944" w:rsidRDefault="001B6944" w:rsidP="0068456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urce of variation</w:t>
            </w:r>
          </w:p>
        </w:tc>
      </w:tr>
      <w:tr w:rsidR="00EB0BAF" w14:paraId="5C6BDFF9" w14:textId="77777777" w:rsidTr="00EB0BAF">
        <w:tc>
          <w:tcPr>
            <w:tcW w:w="675" w:type="dxa"/>
            <w:tcBorders>
              <w:bottom w:val="nil"/>
            </w:tcBorders>
            <w:vAlign w:val="center"/>
          </w:tcPr>
          <w:p w14:paraId="4E85F1EA" w14:textId="77777777" w:rsidR="001B6944" w:rsidRDefault="001B6944" w:rsidP="00684568">
            <w:pPr>
              <w:jc w:val="center"/>
            </w:pPr>
          </w:p>
        </w:tc>
        <w:tc>
          <w:tcPr>
            <w:tcW w:w="1560" w:type="dxa"/>
            <w:gridSpan w:val="2"/>
            <w:tcBorders>
              <w:bottom w:val="nil"/>
            </w:tcBorders>
            <w:vAlign w:val="center"/>
          </w:tcPr>
          <w:p w14:paraId="039E742E" w14:textId="77777777" w:rsidR="001B6944" w:rsidRPr="009A49B0" w:rsidRDefault="001B6944" w:rsidP="00684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vAlign w:val="center"/>
          </w:tcPr>
          <w:p w14:paraId="70DBB7D7" w14:textId="77777777" w:rsidR="001B6944" w:rsidRPr="009A49B0" w:rsidRDefault="001B6944" w:rsidP="00684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9" w:type="dxa"/>
            <w:gridSpan w:val="2"/>
            <w:tcBorders>
              <w:bottom w:val="nil"/>
            </w:tcBorders>
            <w:vAlign w:val="center"/>
          </w:tcPr>
          <w:p w14:paraId="3828969C" w14:textId="4EF88E89" w:rsidR="001B6944" w:rsidRPr="009A49B0" w:rsidRDefault="001B6944" w:rsidP="00684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0826C0E8" w14:textId="77777777" w:rsidR="001B6944" w:rsidRPr="009A49B0" w:rsidRDefault="001B6944" w:rsidP="00684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*N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vAlign w:val="center"/>
          </w:tcPr>
          <w:p w14:paraId="51C33CC7" w14:textId="7EE6656F" w:rsidR="001B6944" w:rsidRPr="009A49B0" w:rsidRDefault="001B6944" w:rsidP="00684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*P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3" w:type="dxa"/>
            <w:gridSpan w:val="2"/>
            <w:tcBorders>
              <w:bottom w:val="nil"/>
            </w:tcBorders>
            <w:vAlign w:val="center"/>
          </w:tcPr>
          <w:p w14:paraId="49FF767C" w14:textId="3E86D533" w:rsidR="001B6944" w:rsidRPr="009A49B0" w:rsidRDefault="001B6944" w:rsidP="00684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*P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9" w:type="dxa"/>
            <w:gridSpan w:val="2"/>
            <w:tcBorders>
              <w:bottom w:val="nil"/>
            </w:tcBorders>
          </w:tcPr>
          <w:p w14:paraId="687144DE" w14:textId="67161050" w:rsidR="001B6944" w:rsidRDefault="001B6944" w:rsidP="00684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M*N*P 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B0BAF" w14:paraId="4820F021" w14:textId="77777777" w:rsidTr="00D31512"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14:paraId="317C3FCE" w14:textId="77777777" w:rsidR="001B6944" w:rsidRDefault="001B6944" w:rsidP="00684568">
            <w:pPr>
              <w:jc w:val="center"/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6A88E57" w14:textId="77777777" w:rsidR="001B6944" w:rsidRPr="00AE5490" w:rsidRDefault="001B6944" w:rsidP="0068456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B69648B" w14:textId="77777777" w:rsidR="001B6944" w:rsidRPr="00AE5490" w:rsidRDefault="001B6944" w:rsidP="00684568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6542E02A" w14:textId="77777777" w:rsidR="001B6944" w:rsidRPr="00AE5490" w:rsidRDefault="001B6944" w:rsidP="0068456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19EA9E3" w14:textId="77777777" w:rsidR="001B6944" w:rsidRPr="00AE5490" w:rsidRDefault="001B6944" w:rsidP="00684568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4EE84241" w14:textId="77777777" w:rsidR="001B6944" w:rsidRPr="00AE5490" w:rsidRDefault="001B6944" w:rsidP="0068456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vAlign w:val="center"/>
          </w:tcPr>
          <w:p w14:paraId="3F429AD2" w14:textId="77777777" w:rsidR="001B6944" w:rsidRPr="00AE5490" w:rsidRDefault="001B6944" w:rsidP="00684568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vAlign w:val="center"/>
          </w:tcPr>
          <w:p w14:paraId="793A30A5" w14:textId="77777777" w:rsidR="001B6944" w:rsidRPr="00AE5490" w:rsidRDefault="001B6944" w:rsidP="0068456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14:paraId="48691949" w14:textId="77777777" w:rsidR="001B6944" w:rsidRPr="00AE5490" w:rsidRDefault="001B6944" w:rsidP="00684568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2FBDC5E" w14:textId="77777777" w:rsidR="001B6944" w:rsidRPr="00AE5490" w:rsidRDefault="001B6944" w:rsidP="0068456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1341A345" w14:textId="77777777" w:rsidR="001B6944" w:rsidRPr="00AE5490" w:rsidRDefault="001B6944" w:rsidP="00684568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8214C7C" w14:textId="77777777" w:rsidR="001B6944" w:rsidRPr="00AE5490" w:rsidRDefault="001B6944" w:rsidP="0068456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vAlign w:val="center"/>
          </w:tcPr>
          <w:p w14:paraId="1080074B" w14:textId="77777777" w:rsidR="001B6944" w:rsidRPr="00AE5490" w:rsidRDefault="001B6944" w:rsidP="00684568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vAlign w:val="center"/>
          </w:tcPr>
          <w:p w14:paraId="1AA47E59" w14:textId="77777777" w:rsidR="001B6944" w:rsidRPr="00AE5490" w:rsidRDefault="001B6944" w:rsidP="0068456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38FD55B" w14:textId="77777777" w:rsidR="001B6944" w:rsidRPr="00AE5490" w:rsidRDefault="001B6944" w:rsidP="00684568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</w:tr>
      <w:tr w:rsidR="00EB0BAF" w14:paraId="5CA92006" w14:textId="77777777" w:rsidTr="00D31512"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6254F" w14:textId="77777777" w:rsidR="001B6944" w:rsidRPr="007A3B74" w:rsidRDefault="001B6944" w:rsidP="0068456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3B7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H</w:t>
            </w:r>
            <w:r w:rsidRPr="007A3B7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231A6" w14:textId="5DB7FD58" w:rsidR="001B6944" w:rsidRDefault="008162C4" w:rsidP="0068456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.2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78126" w14:textId="5707D81F" w:rsidR="001B6944" w:rsidRPr="00D31512" w:rsidRDefault="008162C4" w:rsidP="0068456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151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5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27275" w14:textId="4E2677E5" w:rsidR="001B6944" w:rsidRDefault="008162C4" w:rsidP="0068456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1.88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DE2AB" w14:textId="16D514E6" w:rsidR="001B6944" w:rsidRPr="00D31512" w:rsidRDefault="008162C4" w:rsidP="0068456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D31512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0.00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DB72D" w14:textId="3DCDFC75" w:rsidR="001B6944" w:rsidRDefault="008162C4" w:rsidP="00684568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20.78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91942" w14:textId="649E0933" w:rsidR="001B6944" w:rsidRPr="00D31512" w:rsidRDefault="008162C4" w:rsidP="006845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51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ABFA1" w14:textId="67849BB6" w:rsidR="001B6944" w:rsidRDefault="008162C4" w:rsidP="0068456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.046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68EB5" w14:textId="1AE0EE53" w:rsidR="001B6944" w:rsidRPr="00F06946" w:rsidRDefault="008162C4" w:rsidP="006845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D7C1D" w14:textId="3BCDD19E" w:rsidR="001B6944" w:rsidRDefault="008162C4" w:rsidP="0068456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.3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F2D83" w14:textId="7A96AC08" w:rsidR="001B6944" w:rsidRPr="00D31512" w:rsidRDefault="008162C4" w:rsidP="00684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D31512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0.06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1F7A4" w14:textId="37197F3A" w:rsidR="001B6944" w:rsidRDefault="008162C4" w:rsidP="0068456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.0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654EC" w14:textId="25AF93C1" w:rsidR="001B6944" w:rsidRPr="00346AA1" w:rsidRDefault="008162C4" w:rsidP="0068456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5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4D5CD" w14:textId="0A42D683" w:rsidR="001B6944" w:rsidRDefault="008162C4" w:rsidP="0068456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.4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ADAD0" w14:textId="7A7F538A" w:rsidR="001B6944" w:rsidRDefault="008162C4" w:rsidP="00684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9</w:t>
            </w:r>
          </w:p>
        </w:tc>
      </w:tr>
      <w:tr w:rsidR="00EB0BAF" w14:paraId="55BD6DA4" w14:textId="77777777" w:rsidTr="00D31512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FD538" w14:textId="77777777" w:rsidR="001B6944" w:rsidRPr="007A3B74" w:rsidRDefault="001B6944" w:rsidP="006845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B7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O</w:t>
            </w:r>
            <w:r w:rsidRPr="007A3B74">
              <w:rPr>
                <w:rFonts w:ascii="Times New Roman" w:hAnsi="Times New Roman" w:cs="Times New Roman" w:hint="eastAsia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39BCF" w14:textId="1BB7360B" w:rsidR="001B6944" w:rsidRPr="008D06F4" w:rsidRDefault="00EB0BAF" w:rsidP="006845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27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D4591" w14:textId="3A8951F1" w:rsidR="001B6944" w:rsidRPr="00D31512" w:rsidRDefault="00EB0BAF" w:rsidP="00684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15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29EB3" w14:textId="60CDF851" w:rsidR="001B6944" w:rsidRPr="008D06F4" w:rsidRDefault="00EB0BAF" w:rsidP="006845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49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EF664" w14:textId="6E4AA829" w:rsidR="001B6944" w:rsidRPr="008D06F4" w:rsidRDefault="00EB0BAF" w:rsidP="0068456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1512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&lt;0.00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F5177" w14:textId="0F12A6C2" w:rsidR="001B6944" w:rsidRPr="008D06F4" w:rsidRDefault="00EB0BAF" w:rsidP="006845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88.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514B9" w14:textId="49F4F711" w:rsidR="001B6944" w:rsidRPr="008D06F4" w:rsidRDefault="00EB0BAF" w:rsidP="0068456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1512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&lt;0.00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8FCE3" w14:textId="3DB7AAC8" w:rsidR="001B6944" w:rsidRPr="008D06F4" w:rsidRDefault="00EB0BAF" w:rsidP="006845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1512">
              <w:rPr>
                <w:rFonts w:ascii="Times New Roman" w:hAnsi="Times New Roman" w:cs="Times New Roman" w:hint="eastAsia"/>
                <w:sz w:val="13"/>
                <w:szCs w:val="13"/>
              </w:rPr>
              <w:t>13.7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A57B8" w14:textId="4169E0F0" w:rsidR="001B6944" w:rsidRPr="00D31512" w:rsidRDefault="00EB0BAF" w:rsidP="006845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3151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42414" w14:textId="21274455" w:rsidR="001B6944" w:rsidRPr="008D06F4" w:rsidRDefault="00EB0BAF" w:rsidP="006845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7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9053C" w14:textId="7663320B" w:rsidR="001B6944" w:rsidRPr="008D06F4" w:rsidRDefault="00EB0BAF" w:rsidP="00684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A8CD6" w14:textId="1976101E" w:rsidR="001B6944" w:rsidRPr="008D06F4" w:rsidRDefault="00EB0BAF" w:rsidP="006845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1512">
              <w:rPr>
                <w:rFonts w:ascii="Times New Roman" w:hAnsi="Times New Roman" w:cs="Times New Roman" w:hint="eastAsia"/>
                <w:sz w:val="11"/>
                <w:szCs w:val="11"/>
              </w:rPr>
              <w:t>12.02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9D6DD" w14:textId="3BE5E9E3" w:rsidR="001B6944" w:rsidRPr="00D31512" w:rsidRDefault="00EB0BAF" w:rsidP="0068456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151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4D67F" w14:textId="26C9030C" w:rsidR="001B6944" w:rsidRPr="008D06F4" w:rsidRDefault="00EB0BAF" w:rsidP="006845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9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58381" w14:textId="49E29926" w:rsidR="001B6944" w:rsidRPr="00D31512" w:rsidRDefault="00EB0BAF" w:rsidP="00684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15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81</w:t>
            </w:r>
          </w:p>
        </w:tc>
      </w:tr>
    </w:tbl>
    <w:p w14:paraId="2879CEC3" w14:textId="5C93364D" w:rsidR="009327EC" w:rsidRDefault="009327EC" w:rsidP="001B6944">
      <w:pPr>
        <w:spacing w:line="480" w:lineRule="auto"/>
      </w:pPr>
      <w:r>
        <w:rPr>
          <w:rFonts w:hint="eastAsia"/>
        </w:rPr>
        <w:br w:type="page"/>
      </w:r>
    </w:p>
    <w:p w14:paraId="321ACF41" w14:textId="4EC0BA9E" w:rsidR="009327EC" w:rsidRPr="00A85F72" w:rsidRDefault="009049E8" w:rsidP="009327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7207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9327EC" w:rsidRPr="00A85F7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327EC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9327EC">
        <w:rPr>
          <w:rFonts w:ascii="Times New Roman" w:hAnsi="Times New Roman" w:cs="Times New Roman"/>
          <w:sz w:val="24"/>
          <w:szCs w:val="24"/>
        </w:rPr>
        <w:t xml:space="preserve"> </w:t>
      </w:r>
      <w:r w:rsidR="009327EC" w:rsidRPr="003538FC">
        <w:rPr>
          <w:rFonts w:ascii="Times New Roman" w:hAnsi="Times New Roman" w:cs="Times New Roman" w:hint="eastAsia"/>
          <w:sz w:val="24"/>
          <w:szCs w:val="24"/>
        </w:rPr>
        <w:t xml:space="preserve">Results of </w:t>
      </w:r>
      <w:r w:rsidR="009327EC">
        <w:rPr>
          <w:rFonts w:ascii="Times New Roman" w:hAnsi="Times New Roman" w:cs="Times New Roman"/>
          <w:sz w:val="24"/>
          <w:szCs w:val="24"/>
        </w:rPr>
        <w:t>two</w:t>
      </w:r>
      <w:r w:rsidR="009327EC">
        <w:rPr>
          <w:rFonts w:ascii="Times New Roman" w:hAnsi="Times New Roman" w:cs="Times New Roman" w:hint="eastAsia"/>
          <w:sz w:val="24"/>
          <w:szCs w:val="24"/>
        </w:rPr>
        <w:t xml:space="preserve">-way factorial ANOVA on the effects of AM fungi (AM), </w:t>
      </w:r>
      <w:r w:rsidR="009327EC">
        <w:rPr>
          <w:rFonts w:ascii="Times New Roman" w:hAnsi="Times New Roman" w:cs="Times New Roman" w:hint="eastAsia"/>
          <w:sz w:val="24"/>
        </w:rPr>
        <w:t>increased</w:t>
      </w:r>
      <w:r w:rsidR="009327EC">
        <w:rPr>
          <w:rFonts w:ascii="Times New Roman" w:hAnsi="Times New Roman" w:cs="Times New Roman" w:hint="eastAsia"/>
          <w:sz w:val="24"/>
          <w:szCs w:val="24"/>
        </w:rPr>
        <w:t xml:space="preserve"> N deposition (N) and their interactions on cumulative CH</w:t>
      </w:r>
      <w:r w:rsidR="009327EC" w:rsidRPr="003008B2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9327EC">
        <w:rPr>
          <w:rFonts w:ascii="Times New Roman" w:hAnsi="Times New Roman" w:cs="Times New Roman" w:hint="eastAsia"/>
          <w:sz w:val="24"/>
          <w:szCs w:val="24"/>
        </w:rPr>
        <w:t xml:space="preserve"> and CO</w:t>
      </w:r>
      <w:r w:rsidR="009327EC" w:rsidRPr="003008B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9327EC">
        <w:rPr>
          <w:rFonts w:ascii="Times New Roman" w:hAnsi="Times New Roman" w:cs="Times New Roman" w:hint="eastAsia"/>
          <w:sz w:val="24"/>
          <w:szCs w:val="24"/>
        </w:rPr>
        <w:t xml:space="preserve"> emission during </w:t>
      </w:r>
      <w:r w:rsidR="0084133B">
        <w:rPr>
          <w:rFonts w:ascii="Times New Roman" w:hAnsi="Times New Roman" w:cs="Times New Roman" w:hint="eastAsia"/>
          <w:sz w:val="24"/>
        </w:rPr>
        <w:t>period 1, 2, 3, and the whole period</w:t>
      </w:r>
      <w:r w:rsidR="009327E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327EC" w:rsidRPr="00F0694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327EC">
        <w:rPr>
          <w:rFonts w:ascii="Times New Roman" w:hAnsi="Times New Roman" w:cs="Times New Roman" w:hint="eastAsia"/>
          <w:sz w:val="24"/>
          <w:szCs w:val="24"/>
        </w:rPr>
        <w:t xml:space="preserve"> values in bold are significantly different (</w:t>
      </w:r>
      <w:r w:rsidR="009327EC" w:rsidRPr="00F0694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327EC">
        <w:rPr>
          <w:rFonts w:ascii="Times New Roman" w:hAnsi="Times New Roman" w:cs="Times New Roman" w:hint="eastAsia"/>
          <w:sz w:val="24"/>
          <w:szCs w:val="24"/>
        </w:rPr>
        <w:t>&lt;0.</w:t>
      </w:r>
      <w:r w:rsidR="0045466F">
        <w:rPr>
          <w:rFonts w:ascii="Times New Roman" w:hAnsi="Times New Roman" w:cs="Times New Roman" w:hint="eastAsia"/>
          <w:sz w:val="24"/>
          <w:szCs w:val="24"/>
        </w:rPr>
        <w:t>10</w:t>
      </w:r>
      <w:r w:rsidR="009327EC">
        <w:rPr>
          <w:rFonts w:ascii="Times New Roman" w:hAnsi="Times New Roman" w:cs="Times New Roman" w:hint="eastAsia"/>
          <w:sz w:val="24"/>
          <w:szCs w:val="24"/>
        </w:rPr>
        <w:t>)</w:t>
      </w:r>
      <w:r w:rsidR="009327E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7088" w:type="dxa"/>
        <w:tblInd w:w="8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0"/>
        <w:gridCol w:w="1249"/>
        <w:gridCol w:w="764"/>
        <w:gridCol w:w="916"/>
        <w:gridCol w:w="917"/>
        <w:gridCol w:w="916"/>
        <w:gridCol w:w="764"/>
        <w:gridCol w:w="952"/>
      </w:tblGrid>
      <w:tr w:rsidR="009327EC" w14:paraId="31803658" w14:textId="77777777" w:rsidTr="004E667A">
        <w:tc>
          <w:tcPr>
            <w:tcW w:w="610" w:type="dxa"/>
            <w:tcBorders>
              <w:bottom w:val="nil"/>
            </w:tcBorders>
          </w:tcPr>
          <w:p w14:paraId="498DAC08" w14:textId="77777777" w:rsidR="009327EC" w:rsidRDefault="009327EC" w:rsidP="00A5754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78" w:type="dxa"/>
            <w:gridSpan w:val="7"/>
            <w:tcBorders>
              <w:bottom w:val="nil"/>
            </w:tcBorders>
            <w:vAlign w:val="center"/>
          </w:tcPr>
          <w:p w14:paraId="5B0D8A51" w14:textId="77777777" w:rsidR="009327EC" w:rsidRDefault="009327EC" w:rsidP="00A5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urce of variation</w:t>
            </w:r>
          </w:p>
        </w:tc>
      </w:tr>
      <w:tr w:rsidR="009327EC" w14:paraId="1E08859C" w14:textId="77777777" w:rsidTr="004E667A">
        <w:tc>
          <w:tcPr>
            <w:tcW w:w="610" w:type="dxa"/>
            <w:tcBorders>
              <w:bottom w:val="nil"/>
            </w:tcBorders>
          </w:tcPr>
          <w:p w14:paraId="1EB19D8C" w14:textId="77777777" w:rsidR="009327EC" w:rsidRDefault="009327EC" w:rsidP="00A5754B">
            <w:pPr>
              <w:jc w:val="center"/>
            </w:pPr>
          </w:p>
        </w:tc>
        <w:tc>
          <w:tcPr>
            <w:tcW w:w="1249" w:type="dxa"/>
            <w:tcBorders>
              <w:bottom w:val="nil"/>
            </w:tcBorders>
            <w:vAlign w:val="center"/>
          </w:tcPr>
          <w:p w14:paraId="1EF5B397" w14:textId="77777777" w:rsidR="009327EC" w:rsidRDefault="009327EC" w:rsidP="00A5754B">
            <w:pPr>
              <w:jc w:val="center"/>
            </w:pPr>
          </w:p>
        </w:tc>
        <w:tc>
          <w:tcPr>
            <w:tcW w:w="1680" w:type="dxa"/>
            <w:gridSpan w:val="2"/>
            <w:tcBorders>
              <w:bottom w:val="nil"/>
            </w:tcBorders>
            <w:vAlign w:val="center"/>
          </w:tcPr>
          <w:p w14:paraId="52F77661" w14:textId="77777777" w:rsidR="009327EC" w:rsidRDefault="009327EC" w:rsidP="00A5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33" w:type="dxa"/>
            <w:gridSpan w:val="2"/>
            <w:tcBorders>
              <w:bottom w:val="nil"/>
            </w:tcBorders>
            <w:vAlign w:val="center"/>
          </w:tcPr>
          <w:p w14:paraId="7A854EDC" w14:textId="77777777" w:rsidR="009327EC" w:rsidRDefault="009327EC" w:rsidP="00A5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6" w:type="dxa"/>
            <w:gridSpan w:val="2"/>
            <w:tcBorders>
              <w:bottom w:val="nil"/>
            </w:tcBorders>
          </w:tcPr>
          <w:p w14:paraId="672F5624" w14:textId="77777777" w:rsidR="009327EC" w:rsidRDefault="009327EC" w:rsidP="00A5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*N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23ACF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49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27EC" w14:paraId="03608293" w14:textId="77777777" w:rsidTr="004E667A">
        <w:tc>
          <w:tcPr>
            <w:tcW w:w="610" w:type="dxa"/>
            <w:tcBorders>
              <w:top w:val="nil"/>
              <w:bottom w:val="single" w:sz="4" w:space="0" w:color="auto"/>
            </w:tcBorders>
          </w:tcPr>
          <w:p w14:paraId="47FA860A" w14:textId="77777777" w:rsidR="009327EC" w:rsidRDefault="009327EC" w:rsidP="00A5754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vAlign w:val="center"/>
          </w:tcPr>
          <w:p w14:paraId="70F51BB3" w14:textId="77777777" w:rsidR="009327EC" w:rsidRDefault="009327EC" w:rsidP="00A5754B">
            <w:pPr>
              <w:jc w:val="center"/>
            </w:pP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vAlign w:val="center"/>
          </w:tcPr>
          <w:p w14:paraId="06349BB7" w14:textId="77777777" w:rsidR="009327EC" w:rsidRPr="00AE5490" w:rsidRDefault="009327EC" w:rsidP="00A5754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14:paraId="2B466E5C" w14:textId="77777777" w:rsidR="009327EC" w:rsidRPr="00AE5490" w:rsidRDefault="009327EC" w:rsidP="00A5754B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14:paraId="48047FB6" w14:textId="77777777" w:rsidR="009327EC" w:rsidRPr="00AE5490" w:rsidRDefault="009327EC" w:rsidP="00A5754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14:paraId="6FA43D1C" w14:textId="77777777" w:rsidR="009327EC" w:rsidRPr="00AE5490" w:rsidRDefault="009327EC" w:rsidP="00A5754B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vAlign w:val="center"/>
          </w:tcPr>
          <w:p w14:paraId="0AC94CC4" w14:textId="77777777" w:rsidR="009327EC" w:rsidRPr="00AE5490" w:rsidRDefault="009327EC" w:rsidP="00A5754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6792BCC3" w14:textId="77777777" w:rsidR="009327EC" w:rsidRPr="00AE5490" w:rsidRDefault="009327EC" w:rsidP="00A5754B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E5490"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</w:p>
        </w:tc>
      </w:tr>
      <w:tr w:rsidR="004E667A" w14:paraId="5A9BE434" w14:textId="77777777" w:rsidTr="004E667A">
        <w:tc>
          <w:tcPr>
            <w:tcW w:w="610" w:type="dxa"/>
            <w:vMerge w:val="restart"/>
            <w:tcBorders>
              <w:top w:val="single" w:sz="4" w:space="0" w:color="auto"/>
            </w:tcBorders>
          </w:tcPr>
          <w:p w14:paraId="287DECF0" w14:textId="77777777" w:rsidR="004E667A" w:rsidRDefault="004E667A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DF4287" w14:textId="77777777" w:rsidR="004E667A" w:rsidRDefault="004E667A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F77B1F" w14:textId="583B0FF0" w:rsidR="004E667A" w:rsidRPr="0047011E" w:rsidRDefault="004E667A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</w:t>
            </w:r>
            <w:r w:rsidRPr="0047011E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vAlign w:val="center"/>
          </w:tcPr>
          <w:p w14:paraId="0E3B1621" w14:textId="4005FE19" w:rsidR="004E667A" w:rsidRPr="005E152B" w:rsidRDefault="004E667A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riod 1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vAlign w:val="center"/>
          </w:tcPr>
          <w:p w14:paraId="0BCC9682" w14:textId="25974DE9" w:rsidR="004E667A" w:rsidRPr="00926598" w:rsidRDefault="0068094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25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14:paraId="42B6AB47" w14:textId="4A1008D5" w:rsidR="004E667A" w:rsidRPr="00926598" w:rsidRDefault="0068094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2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14:paraId="74D5A984" w14:textId="21850FFB" w:rsidR="004E667A" w:rsidRPr="00926598" w:rsidRDefault="0068094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90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14:paraId="43D52E48" w14:textId="44A49281" w:rsidR="004E667A" w:rsidRPr="00C41209" w:rsidRDefault="0068094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20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9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vAlign w:val="center"/>
          </w:tcPr>
          <w:p w14:paraId="645D4769" w14:textId="0380D7D2" w:rsidR="004E667A" w:rsidRPr="00926598" w:rsidRDefault="0068094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vAlign w:val="center"/>
          </w:tcPr>
          <w:p w14:paraId="69897D61" w14:textId="06CA2639" w:rsidR="004E667A" w:rsidRPr="00926598" w:rsidRDefault="0068094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</w:tc>
      </w:tr>
      <w:tr w:rsidR="004E667A" w14:paraId="4FB00B86" w14:textId="77777777" w:rsidTr="004E667A">
        <w:tc>
          <w:tcPr>
            <w:tcW w:w="610" w:type="dxa"/>
            <w:vMerge/>
          </w:tcPr>
          <w:p w14:paraId="298E834C" w14:textId="77777777" w:rsidR="004E667A" w:rsidRPr="0047011E" w:rsidRDefault="004E667A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5B4FBD5F" w14:textId="3564A9AC" w:rsidR="004E667A" w:rsidRPr="005E152B" w:rsidRDefault="004E667A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eriod 2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1D20B949" w14:textId="3F35C331" w:rsidR="004E667A" w:rsidRPr="00926598" w:rsidRDefault="0068094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0B70DBD9" w14:textId="6E09301C" w:rsidR="004E667A" w:rsidRPr="00C41209" w:rsidRDefault="0068094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120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9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03AEBB66" w14:textId="10D1CE70" w:rsidR="004E667A" w:rsidRPr="00926598" w:rsidRDefault="0068094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41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6157E7EF" w14:textId="08D92DA3" w:rsidR="004E667A" w:rsidRPr="00C41209" w:rsidRDefault="0068094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20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5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0469984A" w14:textId="6F9E860C" w:rsidR="004E667A" w:rsidRPr="00926598" w:rsidRDefault="0068094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20407E7" w14:textId="37563933" w:rsidR="004E667A" w:rsidRPr="00926598" w:rsidRDefault="0068094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</w:tr>
      <w:tr w:rsidR="004E667A" w14:paraId="6149A14D" w14:textId="77777777" w:rsidTr="004E667A">
        <w:tc>
          <w:tcPr>
            <w:tcW w:w="610" w:type="dxa"/>
            <w:vMerge/>
          </w:tcPr>
          <w:p w14:paraId="2FB6EF05" w14:textId="77777777" w:rsidR="004E667A" w:rsidRPr="0047011E" w:rsidRDefault="004E667A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17FC5668" w14:textId="50B3AC44" w:rsidR="004E667A" w:rsidRDefault="004E667A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eriod 3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468B811D" w14:textId="37A05123" w:rsidR="004E667A" w:rsidRPr="00926598" w:rsidRDefault="0068094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7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70E50B40" w14:textId="2F2616EE" w:rsidR="004E667A" w:rsidRPr="00926598" w:rsidRDefault="0068094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46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1DED8EAA" w14:textId="13A7A97C" w:rsidR="004E667A" w:rsidRPr="00926598" w:rsidRDefault="0044110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9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3D86BF56" w14:textId="599E248D" w:rsidR="004E667A" w:rsidRPr="00926598" w:rsidRDefault="0044110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12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75672D31" w14:textId="161C61C1" w:rsidR="004E667A" w:rsidRPr="00926598" w:rsidRDefault="0044110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1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23DA0AC" w14:textId="31BE5AF0" w:rsidR="004E667A" w:rsidRPr="00C41209" w:rsidRDefault="00441108" w:rsidP="00A575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209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</w:tc>
      </w:tr>
      <w:tr w:rsidR="00441108" w14:paraId="750ED8BB" w14:textId="77777777" w:rsidTr="004E667A">
        <w:tc>
          <w:tcPr>
            <w:tcW w:w="610" w:type="dxa"/>
            <w:vMerge/>
          </w:tcPr>
          <w:p w14:paraId="13D9DC19" w14:textId="77777777" w:rsidR="00441108" w:rsidRPr="0047011E" w:rsidRDefault="00441108" w:rsidP="004411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27DD5591" w14:textId="13870BF1" w:rsidR="00441108" w:rsidRDefault="00441108" w:rsidP="0044110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otal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71287523" w14:textId="62295C58" w:rsidR="00441108" w:rsidRPr="00926598" w:rsidRDefault="00441108" w:rsidP="00441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17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3822BB46" w14:textId="67C88F5B" w:rsidR="00441108" w:rsidRPr="00926598" w:rsidRDefault="00441108" w:rsidP="004411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4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27773423" w14:textId="1430973D" w:rsidR="00441108" w:rsidRPr="00926598" w:rsidRDefault="00441108" w:rsidP="00441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9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2317F60A" w14:textId="2726B855" w:rsidR="00441108" w:rsidRPr="00926598" w:rsidRDefault="00441108" w:rsidP="0044110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2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69469082" w14:textId="137A5F10" w:rsidR="00441108" w:rsidRPr="00926598" w:rsidRDefault="00441108" w:rsidP="004411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322B1E1" w14:textId="589D958B" w:rsidR="00441108" w:rsidRPr="00926598" w:rsidRDefault="00441108" w:rsidP="004411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</w:tr>
      <w:tr w:rsidR="00C41209" w14:paraId="086D73B5" w14:textId="77777777" w:rsidTr="004E667A">
        <w:tc>
          <w:tcPr>
            <w:tcW w:w="610" w:type="dxa"/>
            <w:vMerge w:val="restart"/>
            <w:tcBorders>
              <w:top w:val="single" w:sz="4" w:space="0" w:color="auto"/>
            </w:tcBorders>
          </w:tcPr>
          <w:p w14:paraId="60BDF75D" w14:textId="77777777" w:rsidR="00C41209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72C7964E" w14:textId="77777777" w:rsidR="00C41209" w:rsidRPr="0047011E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O</w:t>
            </w:r>
            <w:r w:rsidRPr="0047011E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vAlign w:val="center"/>
          </w:tcPr>
          <w:p w14:paraId="6DDE2146" w14:textId="5F60CF5F" w:rsidR="00C41209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riod 1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vAlign w:val="center"/>
          </w:tcPr>
          <w:p w14:paraId="7DAF6CD7" w14:textId="366477EF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6.6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14:paraId="4DEF8265" w14:textId="28A6317E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14:paraId="786A3421" w14:textId="4EC94EE6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78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14:paraId="1D5ED538" w14:textId="7A69DF3A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vAlign w:val="center"/>
          </w:tcPr>
          <w:p w14:paraId="5A26894D" w14:textId="146CC721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vAlign w:val="center"/>
          </w:tcPr>
          <w:p w14:paraId="136E4583" w14:textId="728C15C2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</w:tc>
      </w:tr>
      <w:tr w:rsidR="00C41209" w14:paraId="76E76151" w14:textId="77777777" w:rsidTr="004E667A">
        <w:tc>
          <w:tcPr>
            <w:tcW w:w="610" w:type="dxa"/>
            <w:vMerge/>
          </w:tcPr>
          <w:p w14:paraId="69FC944F" w14:textId="77777777" w:rsidR="00C41209" w:rsidRPr="002D0DDB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19D28553" w14:textId="45E854EB" w:rsidR="00C41209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eriod 2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3C5186D6" w14:textId="21BCF565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2.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1EAE96BC" w14:textId="6C41F2A0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2AD97FB7" w14:textId="3D21B068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.04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75056C04" w14:textId="065DDA46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6C0DBBCE" w14:textId="04AADC5E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2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5EAAC78" w14:textId="0B915098" w:rsidR="00C41209" w:rsidRPr="00C41209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209"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</w:tc>
      </w:tr>
      <w:tr w:rsidR="00C41209" w14:paraId="3181D615" w14:textId="77777777" w:rsidTr="004E667A">
        <w:tc>
          <w:tcPr>
            <w:tcW w:w="610" w:type="dxa"/>
            <w:vMerge/>
          </w:tcPr>
          <w:p w14:paraId="258D4595" w14:textId="77777777" w:rsidR="00C41209" w:rsidRPr="002D0DDB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37B320FF" w14:textId="351737ED" w:rsidR="00C41209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eriod 3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6E05B57E" w14:textId="5CA6BF11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8.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6C10A153" w14:textId="2C2F5FF2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5509E569" w14:textId="0D72D90A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.28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77B2DB83" w14:textId="4D0EB7B2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239C1FC9" w14:textId="405C19AF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9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77C2AC7" w14:textId="1522EAA0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59</w:t>
            </w:r>
          </w:p>
        </w:tc>
      </w:tr>
      <w:tr w:rsidR="00C41209" w14:paraId="43C28B4F" w14:textId="77777777" w:rsidTr="004E667A">
        <w:tc>
          <w:tcPr>
            <w:tcW w:w="610" w:type="dxa"/>
            <w:vMerge/>
          </w:tcPr>
          <w:p w14:paraId="1F32FFC1" w14:textId="77777777" w:rsidR="00C41209" w:rsidRPr="002D0DDB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vAlign w:val="center"/>
          </w:tcPr>
          <w:p w14:paraId="028A4358" w14:textId="03DED274" w:rsidR="00C41209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otal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vAlign w:val="center"/>
          </w:tcPr>
          <w:p w14:paraId="0D462B3D" w14:textId="785528C3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4.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14:paraId="57F57357" w14:textId="1613E353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14:paraId="7E56B991" w14:textId="03DF9D6A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.64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14:paraId="6019F2F3" w14:textId="53817AD1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vAlign w:val="center"/>
          </w:tcPr>
          <w:p w14:paraId="5E8A371B" w14:textId="4F2592DC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6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7770F70C" w14:textId="2E30D54E" w:rsidR="00C41209" w:rsidRPr="00926598" w:rsidRDefault="00C41209" w:rsidP="00C41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10</w:t>
            </w:r>
          </w:p>
        </w:tc>
      </w:tr>
    </w:tbl>
    <w:p w14:paraId="726D0CDC" w14:textId="31CE89DA" w:rsidR="009327EC" w:rsidRDefault="009327EC" w:rsidP="00946A24">
      <w:pPr>
        <w:widowControl/>
        <w:jc w:val="left"/>
      </w:pPr>
      <w:r>
        <w:rPr>
          <w:rFonts w:hint="eastAsia"/>
        </w:rPr>
        <w:br w:type="page"/>
      </w:r>
    </w:p>
    <w:p w14:paraId="4504867E" w14:textId="52C424ED" w:rsidR="00D12D99" w:rsidRDefault="009049E8" w:rsidP="000D0B5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7207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D12D99" w:rsidRPr="00A85F7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12D9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4D628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D6280" w:rsidRPr="000D0B5B">
        <w:rPr>
          <w:rFonts w:ascii="Times New Roman" w:hAnsi="Times New Roman" w:cs="Times New Roman" w:hint="eastAsia"/>
          <w:sz w:val="24"/>
          <w:szCs w:val="24"/>
        </w:rPr>
        <w:t xml:space="preserve">Raw data of </w:t>
      </w:r>
      <w:r w:rsidR="000D0B5B">
        <w:rPr>
          <w:rFonts w:ascii="Times New Roman" w:hAnsi="Times New Roman" w:cs="Times New Roman" w:hint="eastAsia"/>
          <w:sz w:val="24"/>
          <w:szCs w:val="24"/>
        </w:rPr>
        <w:t xml:space="preserve">plant community and soil parameters which were used in the linear regression, random forest, and structural equation model analysis. Plant community parameters: plant community biomass and Shannon-Wiener diversity. Soil parameters: soil </w:t>
      </w:r>
      <w:r w:rsidR="000D0B5B" w:rsidRPr="000D0B5B">
        <w:rPr>
          <w:rFonts w:ascii="Times New Roman" w:hAnsi="Times New Roman" w:cs="Times New Roman"/>
          <w:sz w:val="24"/>
          <w:szCs w:val="24"/>
        </w:rPr>
        <w:t xml:space="preserve">pH, Olsen-P, </w:t>
      </w:r>
      <w:proofErr w:type="gramStart"/>
      <w:r w:rsidR="000D0B5B" w:rsidRPr="000D0B5B">
        <w:rPr>
          <w:rFonts w:ascii="Times New Roman" w:hAnsi="Times New Roman" w:cs="Times New Roman"/>
          <w:sz w:val="24"/>
          <w:szCs w:val="24"/>
        </w:rPr>
        <w:t>NO</w:t>
      </w:r>
      <w:r w:rsidR="000D0B5B" w:rsidRPr="000D0B5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D0B5B" w:rsidRPr="000D0B5B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="000D0B5B">
        <w:rPr>
          <w:rFonts w:ascii="Times New Roman" w:hAnsi="Times New Roman" w:cs="Times New Roman" w:hint="eastAsia"/>
          <w:sz w:val="24"/>
          <w:szCs w:val="24"/>
        </w:rPr>
        <w:t>-</w:t>
      </w:r>
      <w:r w:rsidR="000D0B5B" w:rsidRPr="000D0B5B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="000D0B5B" w:rsidRPr="000D0B5B">
        <w:rPr>
          <w:rFonts w:ascii="Times New Roman" w:hAnsi="Times New Roman" w:cs="Times New Roman"/>
          <w:sz w:val="24"/>
          <w:szCs w:val="24"/>
        </w:rPr>
        <w:t>, NH</w:t>
      </w:r>
      <w:r w:rsidR="000D0B5B" w:rsidRPr="000D0B5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0D0B5B" w:rsidRPr="000D0B5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D0B5B" w:rsidRPr="000D0B5B">
        <w:rPr>
          <w:rFonts w:ascii="Times New Roman" w:hAnsi="Times New Roman" w:cs="Times New Roman"/>
          <w:sz w:val="24"/>
          <w:szCs w:val="24"/>
        </w:rPr>
        <w:t>-N, N/P, and soil DNA concentration. Data was shown in mean</w:t>
      </w:r>
      <w:r w:rsidR="000D0B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0B5B" w:rsidRPr="000D0B5B">
        <w:rPr>
          <w:rFonts w:ascii="Times New Roman" w:hAnsi="Times New Roman" w:cs="Times New Roman"/>
          <w:sz w:val="24"/>
          <w:szCs w:val="24"/>
        </w:rPr>
        <w:t>±</w:t>
      </w:r>
      <w:r w:rsidR="000D0B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0B5B" w:rsidRPr="000D0B5B">
        <w:rPr>
          <w:rFonts w:ascii="Times New Roman" w:hAnsi="Times New Roman" w:cs="Times New Roman"/>
          <w:sz w:val="24"/>
          <w:szCs w:val="24"/>
        </w:rPr>
        <w:t>SE.</w:t>
      </w:r>
    </w:p>
    <w:tbl>
      <w:tblPr>
        <w:tblpPr w:leftFromText="180" w:rightFromText="180" w:vertAnchor="text" w:horzAnchor="margin" w:tblpX="-1026" w:tblpY="225"/>
        <w:tblOverlap w:val="never"/>
        <w:tblW w:w="6155" w:type="pct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46"/>
        <w:gridCol w:w="879"/>
        <w:gridCol w:w="1006"/>
        <w:gridCol w:w="1262"/>
        <w:gridCol w:w="1121"/>
        <w:gridCol w:w="930"/>
        <w:gridCol w:w="1029"/>
        <w:gridCol w:w="980"/>
        <w:gridCol w:w="1029"/>
        <w:gridCol w:w="1243"/>
      </w:tblGrid>
      <w:tr w:rsidR="005B7331" w:rsidRPr="009A221E" w14:paraId="7BBDC45A" w14:textId="77777777" w:rsidTr="005B7331">
        <w:trPr>
          <w:trHeight w:val="1246"/>
        </w:trPr>
        <w:tc>
          <w:tcPr>
            <w:tcW w:w="365" w:type="pct"/>
            <w:tcBorders>
              <w:tl2br w:val="nil"/>
              <w:tr2bl w:val="nil"/>
            </w:tcBorders>
            <w:noWrap/>
            <w:vAlign w:val="center"/>
          </w:tcPr>
          <w:p w14:paraId="2E4F315E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eriod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/>
            <w:vAlign w:val="center"/>
          </w:tcPr>
          <w:p w14:paraId="2F25A8FC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  <w:t>treatment</w:t>
            </w:r>
          </w:p>
        </w:tc>
        <w:tc>
          <w:tcPr>
            <w:tcW w:w="492" w:type="pct"/>
            <w:tcBorders>
              <w:tl2br w:val="nil"/>
              <w:tr2bl w:val="nil"/>
            </w:tcBorders>
            <w:noWrap/>
            <w:vAlign w:val="center"/>
          </w:tcPr>
          <w:p w14:paraId="52D08A1C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lant community biomass (g/pot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noWrap/>
            <w:vAlign w:val="center"/>
          </w:tcPr>
          <w:p w14:paraId="254F47B7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lant community Shannon-Wiener diversity</w:t>
            </w:r>
          </w:p>
        </w:tc>
        <w:tc>
          <w:tcPr>
            <w:tcW w:w="548" w:type="pct"/>
            <w:tcBorders>
              <w:tl2br w:val="nil"/>
              <w:tr2bl w:val="nil"/>
            </w:tcBorders>
            <w:noWrap/>
            <w:vAlign w:val="center"/>
          </w:tcPr>
          <w:p w14:paraId="6D7EEE67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  <w:t>pH</w:t>
            </w:r>
          </w:p>
        </w:tc>
        <w:tc>
          <w:tcPr>
            <w:tcW w:w="455" w:type="pct"/>
            <w:tcBorders>
              <w:tl2br w:val="nil"/>
              <w:tr2bl w:val="nil"/>
            </w:tcBorders>
            <w:noWrap/>
            <w:vAlign w:val="center"/>
          </w:tcPr>
          <w:p w14:paraId="398CC4BA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lsen-P (mg/kg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noWrap/>
            <w:vAlign w:val="center"/>
          </w:tcPr>
          <w:p w14:paraId="6863EF35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  <w:t>NO</w:t>
            </w:r>
            <w:r w:rsidRPr="00521483">
              <w:rPr>
                <w:rStyle w:val="font11"/>
                <w:rFonts w:ascii="Times New Roman" w:hAnsi="Times New Roman" w:cs="Times New Roman" w:hint="default"/>
                <w:b/>
                <w:bCs/>
                <w:sz w:val="16"/>
                <w:szCs w:val="16"/>
                <w:vertAlign w:val="subscript"/>
                <w:lang w:bidi="ar"/>
              </w:rPr>
              <w:t>3</w:t>
            </w:r>
            <w:r w:rsidRPr="00521483">
              <w:rPr>
                <w:rFonts w:ascii="Times New Roman" w:eastAsia="Microsoft YaHei" w:hAnsi="Times New Roman" w:cs="Times New Roman"/>
                <w:b/>
                <w:bCs/>
                <w:sz w:val="16"/>
                <w:szCs w:val="16"/>
                <w:lang w:bidi="ar"/>
              </w:rPr>
              <w:t>ˉ</w:t>
            </w:r>
            <w:r w:rsidRPr="00521483">
              <w:rPr>
                <w:rStyle w:val="font31"/>
                <w:rFonts w:ascii="Times New Roman" w:hAnsi="Times New Roman" w:cs="Times New Roman" w:hint="default"/>
                <w:b/>
                <w:bCs/>
                <w:sz w:val="16"/>
                <w:szCs w:val="16"/>
                <w:lang w:bidi="ar"/>
              </w:rPr>
              <w:t>-</w:t>
            </w:r>
            <w:r w:rsidRPr="00521483">
              <w:rPr>
                <w:rStyle w:val="font01"/>
                <w:rFonts w:ascii="Times New Roman" w:hAnsi="Times New Roman" w:cs="Times New Roman" w:hint="default"/>
                <w:b/>
                <w:bCs/>
                <w:sz w:val="16"/>
                <w:szCs w:val="16"/>
                <w:lang w:bidi="ar"/>
              </w:rPr>
              <w:t xml:space="preserve">N </w:t>
            </w:r>
            <w:r w:rsidRPr="0052148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  <w:t>(mg/kg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noWrap/>
            <w:vAlign w:val="center"/>
          </w:tcPr>
          <w:p w14:paraId="5CDCA3B6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  <w:t>NH</w:t>
            </w:r>
            <w:r w:rsidRPr="00521483">
              <w:rPr>
                <w:rStyle w:val="font41"/>
                <w:rFonts w:ascii="Times New Roman" w:hAnsi="Times New Roman" w:cs="Times New Roman" w:hint="default"/>
                <w:b/>
                <w:bCs/>
                <w:vertAlign w:val="subscript"/>
                <w:lang w:bidi="ar"/>
              </w:rPr>
              <w:t>4</w:t>
            </w:r>
            <w:r w:rsidRPr="00521483">
              <w:rPr>
                <w:rStyle w:val="font51"/>
                <w:rFonts w:ascii="Times New Roman" w:hAnsi="Times New Roman" w:cs="Times New Roman" w:hint="default"/>
                <w:b/>
                <w:bCs/>
                <w:lang w:bidi="ar"/>
              </w:rPr>
              <w:t>+</w:t>
            </w:r>
            <w:r w:rsidRPr="00521483">
              <w:rPr>
                <w:rStyle w:val="font01"/>
                <w:rFonts w:ascii="Times New Roman" w:hAnsi="Times New Roman" w:cs="Times New Roman" w:hint="default"/>
                <w:b/>
                <w:bCs/>
                <w:sz w:val="16"/>
                <w:szCs w:val="16"/>
                <w:lang w:bidi="ar"/>
              </w:rPr>
              <w:t xml:space="preserve">-N </w:t>
            </w:r>
            <w:r w:rsidRPr="0052148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  <w:t>(mg/kg)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 w14:paraId="178166B2" w14:textId="77777777" w:rsidR="00573DB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  <w:p w14:paraId="5A4D6B84" w14:textId="77777777" w:rsidR="00573DB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  <w:p w14:paraId="67229146" w14:textId="77777777" w:rsidR="00573DB3" w:rsidRDefault="00573DB3" w:rsidP="000A40DF">
            <w:pPr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  <w:p w14:paraId="342C20F8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52148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bidi="ar"/>
              </w:rPr>
              <w:t>Soil N/P</w:t>
            </w:r>
          </w:p>
        </w:tc>
        <w:tc>
          <w:tcPr>
            <w:tcW w:w="609" w:type="pct"/>
            <w:tcBorders>
              <w:tl2br w:val="nil"/>
              <w:tr2bl w:val="nil"/>
            </w:tcBorders>
          </w:tcPr>
          <w:p w14:paraId="1BF98B35" w14:textId="77777777" w:rsidR="00573DB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  <w:p w14:paraId="4F5E442C" w14:textId="77777777" w:rsidR="00573DB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  <w:p w14:paraId="6E6A369B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52148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bidi="ar"/>
              </w:rPr>
              <w:t>Soil DNA concentration (ng/g)</w:t>
            </w:r>
          </w:p>
        </w:tc>
      </w:tr>
      <w:tr w:rsidR="005B7331" w:rsidRPr="009A221E" w14:paraId="35FB7381" w14:textId="77777777" w:rsidTr="005B7331">
        <w:trPr>
          <w:trHeight w:val="312"/>
        </w:trPr>
        <w:tc>
          <w:tcPr>
            <w:tcW w:w="365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A22AE33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 w:hint="eastAsia"/>
                <w:sz w:val="16"/>
                <w:szCs w:val="16"/>
              </w:rPr>
              <w:t>Period 1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F81BDF5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NM-AN</w:t>
            </w:r>
          </w:p>
        </w:tc>
        <w:tc>
          <w:tcPr>
            <w:tcW w:w="492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F613B45" w14:textId="0DF49D23" w:rsidR="00573DB3" w:rsidRPr="004D6280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22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19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617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02B82B0" w14:textId="0B705AAB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09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3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548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0414B64" w14:textId="62D5928D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8.06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1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455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3F610AC" w14:textId="7BEBDB4C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5.25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55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1EA6C0E" w14:textId="106F8E2E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98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19</w:t>
            </w:r>
            <w:r w:rsidR="003C66E5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479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9401933" w14:textId="36263D76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21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8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op w:val="single" w:sz="8" w:space="0" w:color="auto"/>
              <w:bottom w:val="nil"/>
            </w:tcBorders>
            <w:vAlign w:val="center"/>
          </w:tcPr>
          <w:p w14:paraId="7B137145" w14:textId="443127FF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66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9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609" w:type="pct"/>
            <w:tcBorders>
              <w:top w:val="single" w:sz="8" w:space="0" w:color="auto"/>
              <w:bottom w:val="nil"/>
            </w:tcBorders>
            <w:vAlign w:val="center"/>
          </w:tcPr>
          <w:p w14:paraId="33ED69AA" w14:textId="4B0522A5" w:rsidR="00573DB3" w:rsidRPr="004D6280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24.87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50</w:t>
            </w:r>
            <w:r w:rsidR="00393B08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c</w:t>
            </w:r>
          </w:p>
        </w:tc>
      </w:tr>
      <w:tr w:rsidR="005B7331" w:rsidRPr="009A221E" w14:paraId="64C472E3" w14:textId="77777777" w:rsidTr="005B7331">
        <w:trPr>
          <w:trHeight w:val="312"/>
        </w:trPr>
        <w:tc>
          <w:tcPr>
            <w:tcW w:w="365" w:type="pct"/>
            <w:vMerge/>
            <w:tcBorders>
              <w:top w:val="nil"/>
              <w:bottom w:val="nil"/>
            </w:tcBorders>
            <w:noWrap/>
            <w:vAlign w:val="center"/>
          </w:tcPr>
          <w:p w14:paraId="0A8AE00D" w14:textId="77777777" w:rsidR="00573DB3" w:rsidRPr="00521483" w:rsidRDefault="00573DB3" w:rsidP="000A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noWrap/>
            <w:vAlign w:val="center"/>
          </w:tcPr>
          <w:p w14:paraId="0CC21171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 w:hint="eastAsia"/>
                <w:sz w:val="16"/>
                <w:szCs w:val="16"/>
              </w:rPr>
              <w:t>M-AN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0C23D0CE" w14:textId="3998AAB2" w:rsidR="00573DB3" w:rsidRPr="004D6280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9.17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4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1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a</w:t>
            </w:r>
          </w:p>
        </w:tc>
        <w:tc>
          <w:tcPr>
            <w:tcW w:w="617" w:type="pct"/>
            <w:tcBorders>
              <w:top w:val="nil"/>
              <w:bottom w:val="nil"/>
            </w:tcBorders>
            <w:noWrap/>
            <w:vAlign w:val="center"/>
          </w:tcPr>
          <w:p w14:paraId="550E1D84" w14:textId="19310DEA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30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5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  <w:vAlign w:val="center"/>
          </w:tcPr>
          <w:p w14:paraId="198F3104" w14:textId="56F5E012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7.99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1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455" w:type="pct"/>
            <w:tcBorders>
              <w:top w:val="nil"/>
              <w:bottom w:val="nil"/>
            </w:tcBorders>
            <w:noWrap/>
            <w:vAlign w:val="center"/>
          </w:tcPr>
          <w:p w14:paraId="255814B0" w14:textId="67F25D3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3.03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48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503" w:type="pct"/>
            <w:tcBorders>
              <w:top w:val="nil"/>
              <w:bottom w:val="nil"/>
            </w:tcBorders>
            <w:noWrap/>
            <w:vAlign w:val="center"/>
          </w:tcPr>
          <w:p w14:paraId="3F1E5A30" w14:textId="47E9CCEF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34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7</w:t>
            </w:r>
            <w:r w:rsidR="003C66E5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c</w:t>
            </w:r>
          </w:p>
        </w:tc>
        <w:tc>
          <w:tcPr>
            <w:tcW w:w="479" w:type="pct"/>
            <w:tcBorders>
              <w:top w:val="nil"/>
              <w:bottom w:val="nil"/>
            </w:tcBorders>
            <w:noWrap/>
            <w:vAlign w:val="center"/>
          </w:tcPr>
          <w:p w14:paraId="0A76AA66" w14:textId="6D834D11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25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3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0573BF0F" w14:textId="0FF6FC2D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68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18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4475582C" w14:textId="4ABB2E5B" w:rsidR="00573DB3" w:rsidRPr="004D6280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199.2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339</w:t>
            </w:r>
            <w:r w:rsidR="00393B08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a</w:t>
            </w:r>
          </w:p>
        </w:tc>
      </w:tr>
      <w:tr w:rsidR="005B7331" w:rsidRPr="009A221E" w14:paraId="30F18A25" w14:textId="77777777" w:rsidTr="005B7331">
        <w:trPr>
          <w:trHeight w:val="312"/>
        </w:trPr>
        <w:tc>
          <w:tcPr>
            <w:tcW w:w="365" w:type="pct"/>
            <w:vMerge/>
            <w:tcBorders>
              <w:top w:val="nil"/>
              <w:bottom w:val="nil"/>
            </w:tcBorders>
            <w:noWrap/>
            <w:vAlign w:val="center"/>
          </w:tcPr>
          <w:p w14:paraId="5F7865AD" w14:textId="77777777" w:rsidR="00573DB3" w:rsidRPr="00521483" w:rsidRDefault="00573DB3" w:rsidP="000A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noWrap/>
            <w:vAlign w:val="center"/>
          </w:tcPr>
          <w:p w14:paraId="28E17750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NM-IN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6CAB0D41" w14:textId="092EB407" w:rsidR="00573DB3" w:rsidRPr="004D6280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02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2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6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b</w:t>
            </w:r>
          </w:p>
        </w:tc>
        <w:tc>
          <w:tcPr>
            <w:tcW w:w="617" w:type="pct"/>
            <w:tcBorders>
              <w:top w:val="nil"/>
              <w:bottom w:val="nil"/>
            </w:tcBorders>
            <w:noWrap/>
            <w:vAlign w:val="center"/>
          </w:tcPr>
          <w:p w14:paraId="7928649B" w14:textId="1E8531AC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08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4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  <w:vAlign w:val="center"/>
          </w:tcPr>
          <w:p w14:paraId="1DA88107" w14:textId="4C5E7F51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8.06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0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455" w:type="pct"/>
            <w:tcBorders>
              <w:top w:val="nil"/>
              <w:bottom w:val="nil"/>
            </w:tcBorders>
            <w:noWrap/>
            <w:vAlign w:val="center"/>
          </w:tcPr>
          <w:p w14:paraId="646AA09D" w14:textId="586C829F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5.49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48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op w:val="nil"/>
              <w:bottom w:val="nil"/>
            </w:tcBorders>
            <w:noWrap/>
            <w:vAlign w:val="center"/>
          </w:tcPr>
          <w:p w14:paraId="69A09447" w14:textId="0CB8D6E8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2.58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31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479" w:type="pct"/>
            <w:tcBorders>
              <w:top w:val="nil"/>
              <w:bottom w:val="nil"/>
            </w:tcBorders>
            <w:noWrap/>
            <w:vAlign w:val="center"/>
          </w:tcPr>
          <w:p w14:paraId="5065618D" w14:textId="607573EC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14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9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14:paraId="5C5C3E6E" w14:textId="0FB75C7E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75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14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b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59D3E47E" w14:textId="11EB3B6D" w:rsidR="00573DB3" w:rsidRPr="004D6280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25.06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108</w:t>
            </w:r>
            <w:r w:rsidR="00393B08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b</w:t>
            </w:r>
          </w:p>
        </w:tc>
      </w:tr>
      <w:tr w:rsidR="005B7331" w:rsidRPr="009A221E" w14:paraId="319BCFAA" w14:textId="77777777" w:rsidTr="005B7331">
        <w:trPr>
          <w:trHeight w:val="312"/>
        </w:trPr>
        <w:tc>
          <w:tcPr>
            <w:tcW w:w="365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4D7526" w14:textId="77777777" w:rsidR="00573DB3" w:rsidRPr="00521483" w:rsidRDefault="00573DB3" w:rsidP="000A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F940620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M-IN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CBBD2DD" w14:textId="58342F46" w:rsidR="00573DB3" w:rsidRPr="004D6280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9.53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8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4a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C954EEF" w14:textId="29DD58FA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27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6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702212E" w14:textId="0CD73EE6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7.99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1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BFD34D" w14:textId="2B0A68BB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3.53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49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51A18E5" w14:textId="77570CD5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59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7</w:t>
            </w:r>
            <w:r w:rsidR="003C66E5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53A06ED" w14:textId="6C656645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45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5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vAlign w:val="center"/>
          </w:tcPr>
          <w:p w14:paraId="1E285DC9" w14:textId="4C64EFDE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99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2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vAlign w:val="center"/>
          </w:tcPr>
          <w:p w14:paraId="0DA29787" w14:textId="6F47DABF" w:rsidR="00573DB3" w:rsidRPr="004D6280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686.3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280</w:t>
            </w:r>
            <w:r w:rsidR="00393B08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a</w:t>
            </w:r>
          </w:p>
        </w:tc>
      </w:tr>
      <w:tr w:rsidR="005B7331" w:rsidRPr="009A221E" w14:paraId="59CE0E97" w14:textId="77777777" w:rsidTr="005B7331">
        <w:trPr>
          <w:trHeight w:val="312"/>
        </w:trPr>
        <w:tc>
          <w:tcPr>
            <w:tcW w:w="365" w:type="pct"/>
            <w:vMerge w:val="restart"/>
            <w:tcBorders>
              <w:top w:val="single" w:sz="4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417A7A62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 w:hint="eastAsia"/>
                <w:sz w:val="16"/>
                <w:szCs w:val="16"/>
              </w:rPr>
              <w:t>Period 2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12B5E256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NM-AN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66B8C3D3" w14:textId="4174D3AE" w:rsidR="00573DB3" w:rsidRPr="004D6280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63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3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c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593D5389" w14:textId="259DF2CE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13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4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c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20BA9F77" w14:textId="364B4949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8.05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2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328452E7" w14:textId="07EA30EF" w:rsidR="00573DB3" w:rsidRPr="00521483" w:rsidRDefault="00573DB3" w:rsidP="00B80A38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3.78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51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196D2403" w14:textId="664154E2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45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19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  <w:tl2br w:val="nil"/>
              <w:tr2bl w:val="nil"/>
            </w:tcBorders>
            <w:noWrap/>
            <w:vAlign w:val="center"/>
          </w:tcPr>
          <w:p w14:paraId="0B0B547F" w14:textId="197A5309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89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12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CB5319A" w14:textId="411E64BD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66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8</w:t>
            </w:r>
            <w:r w:rsidR="00017A00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c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E3CB3E4" w14:textId="360E7BD8" w:rsidR="00573DB3" w:rsidRPr="004D6280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796.4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361</w:t>
            </w:r>
            <w:r w:rsidR="00393B08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b</w:t>
            </w:r>
          </w:p>
        </w:tc>
      </w:tr>
      <w:tr w:rsidR="005B7331" w:rsidRPr="009A221E" w14:paraId="3A9F6188" w14:textId="77777777" w:rsidTr="005B7331">
        <w:trPr>
          <w:trHeight w:val="312"/>
        </w:trPr>
        <w:tc>
          <w:tcPr>
            <w:tcW w:w="365" w:type="pct"/>
            <w:vMerge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1128BC0" w14:textId="77777777" w:rsidR="00573DB3" w:rsidRPr="00521483" w:rsidRDefault="00573DB3" w:rsidP="000A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F8816DF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 w:hint="eastAsia"/>
                <w:sz w:val="16"/>
                <w:szCs w:val="16"/>
              </w:rPr>
              <w:t>M-AN</w:t>
            </w:r>
          </w:p>
        </w:tc>
        <w:tc>
          <w:tcPr>
            <w:tcW w:w="49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2E245D9" w14:textId="0528C394" w:rsidR="00573DB3" w:rsidRPr="004D6280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.78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8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61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D9E71B2" w14:textId="075B51E9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52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4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48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27C87AA" w14:textId="714A433E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7.95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2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455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E6D61F7" w14:textId="746ECB70" w:rsidR="00573DB3" w:rsidRPr="00521483" w:rsidRDefault="00573DB3" w:rsidP="00393B08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2.73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18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503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5543F6E" w14:textId="240DB081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09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5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c</w:t>
            </w: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C126528" w14:textId="3FE20E79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2.11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19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BF95A9" w14:textId="6D6656EC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82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8</w:t>
            </w:r>
            <w:r w:rsidR="00017A00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c</w:t>
            </w:r>
          </w:p>
        </w:tc>
        <w:tc>
          <w:tcPr>
            <w:tcW w:w="609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8DD3DF9" w14:textId="43B8C1CB" w:rsidR="00573DB3" w:rsidRPr="004D6280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189.4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432</w:t>
            </w:r>
            <w:r w:rsidR="00393B08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a</w:t>
            </w:r>
          </w:p>
        </w:tc>
      </w:tr>
      <w:tr w:rsidR="005B7331" w:rsidRPr="009A221E" w14:paraId="0BE4F577" w14:textId="77777777" w:rsidTr="005B7331">
        <w:trPr>
          <w:trHeight w:val="312"/>
        </w:trPr>
        <w:tc>
          <w:tcPr>
            <w:tcW w:w="365" w:type="pct"/>
            <w:vMerge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F6D83B6" w14:textId="77777777" w:rsidR="00573DB3" w:rsidRPr="00521483" w:rsidRDefault="00573DB3" w:rsidP="000A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762A6C5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NM-IN</w:t>
            </w:r>
          </w:p>
        </w:tc>
        <w:tc>
          <w:tcPr>
            <w:tcW w:w="492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EA4C29D" w14:textId="5738BB2D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6.25</w:t>
            </w:r>
            <w:r w:rsidRPr="00521483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521483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39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c</w:t>
            </w:r>
          </w:p>
        </w:tc>
        <w:tc>
          <w:tcPr>
            <w:tcW w:w="617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1CABC01" w14:textId="1129BD5E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11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2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c</w:t>
            </w:r>
          </w:p>
        </w:tc>
        <w:tc>
          <w:tcPr>
            <w:tcW w:w="548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99B4A54" w14:textId="33F53704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187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.05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1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455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57F5BCB" w14:textId="239F6A1A" w:rsidR="00573DB3" w:rsidRPr="00521483" w:rsidRDefault="00573DB3" w:rsidP="00B80A38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3.99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8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1F16E6F" w14:textId="3E9A73D6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61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30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626838D" w14:textId="24D16B39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2.06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14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9168EE" w14:textId="1C5CCAEF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93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9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609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73287B" w14:textId="4E18CE34" w:rsidR="00573DB3" w:rsidRPr="004D6280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22.7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70.2</w:t>
            </w:r>
            <w:r w:rsidR="00393B08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c</w:t>
            </w:r>
          </w:p>
        </w:tc>
      </w:tr>
      <w:tr w:rsidR="005B7331" w:rsidRPr="009A221E" w14:paraId="1DDB6222" w14:textId="77777777" w:rsidTr="005B7331">
        <w:trPr>
          <w:trHeight w:val="312"/>
        </w:trPr>
        <w:tc>
          <w:tcPr>
            <w:tcW w:w="365" w:type="pct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69A99697" w14:textId="77777777" w:rsidR="00573DB3" w:rsidRPr="00521483" w:rsidRDefault="00573DB3" w:rsidP="000A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2A03202F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M-IN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54F6722E" w14:textId="0477D59C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1.43</w:t>
            </w:r>
            <w:r w:rsidRPr="00521483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521483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35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0D873704" w14:textId="722A304A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38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5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175641F0" w14:textId="5731DBCA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7.96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2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632C517A" w14:textId="7BB52FA1" w:rsidR="00573DB3" w:rsidRPr="00521483" w:rsidRDefault="00573DB3" w:rsidP="00B80A38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2.44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1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363EA57D" w14:textId="3B60ECF8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18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52</w:t>
            </w:r>
            <w:r w:rsidR="003C66E5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b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1C5F8308" w14:textId="1452E039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2.24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1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1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17327C7C" w14:textId="0A3C0AAF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44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6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06DE6BD4" w14:textId="79AAB62D" w:rsidR="00573DB3" w:rsidRPr="004D6280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722.4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540</w:t>
            </w:r>
            <w:r w:rsidR="00393B08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</w:tr>
      <w:tr w:rsidR="005B7331" w:rsidRPr="009A221E" w14:paraId="7555EDC2" w14:textId="77777777" w:rsidTr="005B7331">
        <w:trPr>
          <w:trHeight w:val="312"/>
        </w:trPr>
        <w:tc>
          <w:tcPr>
            <w:tcW w:w="365" w:type="pct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04507C16" w14:textId="77777777" w:rsidR="00573DB3" w:rsidRPr="00521483" w:rsidRDefault="00573DB3" w:rsidP="000A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483">
              <w:rPr>
                <w:rFonts w:ascii="Times New Roman" w:hAnsi="Times New Roman" w:cs="Times New Roman" w:hint="eastAsia"/>
                <w:sz w:val="16"/>
                <w:szCs w:val="16"/>
              </w:rPr>
              <w:t>Period 3</w:t>
            </w:r>
          </w:p>
        </w:tc>
        <w:tc>
          <w:tcPr>
            <w:tcW w:w="430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1EB50148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521483"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NM-AN</w:t>
            </w:r>
          </w:p>
        </w:tc>
        <w:tc>
          <w:tcPr>
            <w:tcW w:w="492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20FEDDDB" w14:textId="5095FBB8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4.49</w:t>
            </w:r>
            <w:r w:rsidRPr="00521483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521483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8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d</w:t>
            </w:r>
          </w:p>
        </w:tc>
        <w:tc>
          <w:tcPr>
            <w:tcW w:w="617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6C91E4F6" w14:textId="0401AFD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99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5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c</w:t>
            </w:r>
          </w:p>
        </w:tc>
        <w:tc>
          <w:tcPr>
            <w:tcW w:w="548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3409995E" w14:textId="551BFC20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 w:rsidRPr="002E2187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8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1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455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6F4D897B" w14:textId="64AB892B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4.68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2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0CA027D3" w14:textId="027F617F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93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18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479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7724921B" w14:textId="780FA85A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2.00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1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7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1060873" w14:textId="05F732C3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63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5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60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F7EFA51" w14:textId="2F3E77C8" w:rsidR="00573DB3" w:rsidRPr="004D6280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926.1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475</w:t>
            </w:r>
            <w:r w:rsidR="00393B08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a</w:t>
            </w:r>
          </w:p>
        </w:tc>
      </w:tr>
      <w:tr w:rsidR="005B7331" w:rsidRPr="009A221E" w14:paraId="79B5CE9D" w14:textId="77777777" w:rsidTr="005B7331">
        <w:trPr>
          <w:trHeight w:val="312"/>
        </w:trPr>
        <w:tc>
          <w:tcPr>
            <w:tcW w:w="365" w:type="pct"/>
            <w:vMerge/>
            <w:tcBorders>
              <w:tl2br w:val="nil"/>
              <w:tr2bl w:val="nil"/>
            </w:tcBorders>
            <w:noWrap/>
            <w:vAlign w:val="center"/>
          </w:tcPr>
          <w:p w14:paraId="7C8F20E3" w14:textId="77777777" w:rsidR="00573DB3" w:rsidRPr="00521483" w:rsidRDefault="00573DB3" w:rsidP="000A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/>
            <w:vAlign w:val="center"/>
          </w:tcPr>
          <w:p w14:paraId="19ED9695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521483">
              <w:rPr>
                <w:rFonts w:ascii="Times New Roman" w:hAnsi="Times New Roman" w:cs="Times New Roman" w:hint="eastAsia"/>
                <w:sz w:val="16"/>
                <w:szCs w:val="16"/>
              </w:rPr>
              <w:t>M-AN</w:t>
            </w:r>
          </w:p>
        </w:tc>
        <w:tc>
          <w:tcPr>
            <w:tcW w:w="492" w:type="pct"/>
            <w:tcBorders>
              <w:tl2br w:val="nil"/>
              <w:tr2bl w:val="nil"/>
            </w:tcBorders>
            <w:noWrap/>
            <w:vAlign w:val="center"/>
          </w:tcPr>
          <w:p w14:paraId="4AB69E2E" w14:textId="3C082175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7.70</w:t>
            </w:r>
            <w:r w:rsidRPr="00521483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521483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16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617" w:type="pct"/>
            <w:tcBorders>
              <w:tl2br w:val="nil"/>
              <w:tr2bl w:val="nil"/>
            </w:tcBorders>
            <w:noWrap/>
            <w:vAlign w:val="center"/>
          </w:tcPr>
          <w:p w14:paraId="5ADF328F" w14:textId="030A86CE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57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2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48" w:type="pct"/>
            <w:tcBorders>
              <w:tl2br w:val="nil"/>
              <w:tr2bl w:val="nil"/>
            </w:tcBorders>
            <w:noWrap/>
            <w:vAlign w:val="center"/>
          </w:tcPr>
          <w:p w14:paraId="3FA38EB6" w14:textId="538DD519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7.94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1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455" w:type="pct"/>
            <w:tcBorders>
              <w:tl2br w:val="nil"/>
              <w:tr2bl w:val="nil"/>
            </w:tcBorders>
            <w:noWrap/>
            <w:vAlign w:val="center"/>
          </w:tcPr>
          <w:p w14:paraId="00A6B224" w14:textId="460CFF19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3.73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1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503" w:type="pct"/>
            <w:tcBorders>
              <w:tl2br w:val="nil"/>
              <w:tr2bl w:val="nil"/>
            </w:tcBorders>
            <w:noWrap/>
            <w:vAlign w:val="center"/>
          </w:tcPr>
          <w:p w14:paraId="160CB046" w14:textId="3337F4E0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15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7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c</w:t>
            </w:r>
          </w:p>
        </w:tc>
        <w:tc>
          <w:tcPr>
            <w:tcW w:w="479" w:type="pct"/>
            <w:tcBorders>
              <w:tl2br w:val="nil"/>
              <w:tr2bl w:val="nil"/>
            </w:tcBorders>
            <w:noWrap/>
            <w:vAlign w:val="center"/>
          </w:tcPr>
          <w:p w14:paraId="7FD332D0" w14:textId="243FDE1C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98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1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 w14:paraId="6451428B" w14:textId="7FD6F8D3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58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6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1C72C329" w14:textId="458A0958" w:rsidR="00573DB3" w:rsidRPr="004D6280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698.6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403</w:t>
            </w:r>
            <w:r w:rsidR="00393B08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a</w:t>
            </w:r>
          </w:p>
        </w:tc>
      </w:tr>
      <w:tr w:rsidR="005B7331" w:rsidRPr="009A221E" w14:paraId="52B41421" w14:textId="77777777" w:rsidTr="005B7331">
        <w:trPr>
          <w:trHeight w:val="312"/>
        </w:trPr>
        <w:tc>
          <w:tcPr>
            <w:tcW w:w="365" w:type="pct"/>
            <w:vMerge/>
            <w:tcBorders>
              <w:tl2br w:val="nil"/>
              <w:tr2bl w:val="nil"/>
            </w:tcBorders>
            <w:noWrap/>
            <w:vAlign w:val="center"/>
          </w:tcPr>
          <w:p w14:paraId="4EC44B41" w14:textId="77777777" w:rsidR="00573DB3" w:rsidRPr="00521483" w:rsidRDefault="00573DB3" w:rsidP="000A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/>
            <w:vAlign w:val="center"/>
          </w:tcPr>
          <w:p w14:paraId="5B87DDF2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521483"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NM-IN</w:t>
            </w:r>
          </w:p>
        </w:tc>
        <w:tc>
          <w:tcPr>
            <w:tcW w:w="492" w:type="pct"/>
            <w:tcBorders>
              <w:tl2br w:val="nil"/>
              <w:tr2bl w:val="nil"/>
            </w:tcBorders>
            <w:noWrap/>
            <w:vAlign w:val="center"/>
          </w:tcPr>
          <w:p w14:paraId="065A64E2" w14:textId="733C8399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5.74</w:t>
            </w:r>
            <w:r w:rsidRPr="00521483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521483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18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c</w:t>
            </w:r>
          </w:p>
        </w:tc>
        <w:tc>
          <w:tcPr>
            <w:tcW w:w="617" w:type="pct"/>
            <w:tcBorders>
              <w:tl2br w:val="nil"/>
              <w:tr2bl w:val="nil"/>
            </w:tcBorders>
            <w:noWrap/>
            <w:vAlign w:val="center"/>
          </w:tcPr>
          <w:p w14:paraId="54DCEF04" w14:textId="6D62708B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94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3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c</w:t>
            </w:r>
          </w:p>
        </w:tc>
        <w:tc>
          <w:tcPr>
            <w:tcW w:w="548" w:type="pct"/>
            <w:tcBorders>
              <w:tl2br w:val="nil"/>
              <w:tr2bl w:val="nil"/>
            </w:tcBorders>
            <w:noWrap/>
            <w:vAlign w:val="center"/>
          </w:tcPr>
          <w:p w14:paraId="3ACA6025" w14:textId="0623DB68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 w:rsidRPr="002E2187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7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1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455" w:type="pct"/>
            <w:tcBorders>
              <w:tl2br w:val="nil"/>
              <w:tr2bl w:val="nil"/>
            </w:tcBorders>
            <w:noWrap/>
            <w:vAlign w:val="center"/>
          </w:tcPr>
          <w:p w14:paraId="00D7304E" w14:textId="6A5EF3FF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4.78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2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l2br w:val="nil"/>
              <w:tr2bl w:val="nil"/>
            </w:tcBorders>
            <w:noWrap/>
            <w:vAlign w:val="center"/>
          </w:tcPr>
          <w:p w14:paraId="5A64D10A" w14:textId="382799BB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2.89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5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479" w:type="pct"/>
            <w:tcBorders>
              <w:tl2br w:val="nil"/>
              <w:tr2bl w:val="nil"/>
            </w:tcBorders>
            <w:noWrap/>
            <w:vAlign w:val="center"/>
          </w:tcPr>
          <w:p w14:paraId="68B44905" w14:textId="00D33CD2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2.28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17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 w14:paraId="676228B2" w14:textId="648136AB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10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11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3BC01360" w14:textId="1542FAE3" w:rsidR="00573DB3" w:rsidRPr="004D6280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138.1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396</w:t>
            </w:r>
            <w:r w:rsidR="00393B08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b</w:t>
            </w:r>
          </w:p>
        </w:tc>
      </w:tr>
      <w:tr w:rsidR="005B7331" w:rsidRPr="009A221E" w14:paraId="5B270FE2" w14:textId="77777777" w:rsidTr="005B7331">
        <w:trPr>
          <w:trHeight w:val="312"/>
        </w:trPr>
        <w:tc>
          <w:tcPr>
            <w:tcW w:w="365" w:type="pct"/>
            <w:vMerge/>
            <w:tcBorders>
              <w:tl2br w:val="nil"/>
              <w:tr2bl w:val="nil"/>
            </w:tcBorders>
            <w:noWrap/>
            <w:vAlign w:val="center"/>
          </w:tcPr>
          <w:p w14:paraId="6175100D" w14:textId="77777777" w:rsidR="00573DB3" w:rsidRPr="00521483" w:rsidRDefault="00573DB3" w:rsidP="000A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/>
            <w:vAlign w:val="center"/>
          </w:tcPr>
          <w:p w14:paraId="62F5A94C" w14:textId="77777777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521483"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M-IN</w:t>
            </w:r>
          </w:p>
        </w:tc>
        <w:tc>
          <w:tcPr>
            <w:tcW w:w="492" w:type="pct"/>
            <w:tcBorders>
              <w:tl2br w:val="nil"/>
              <w:tr2bl w:val="nil"/>
            </w:tcBorders>
            <w:noWrap/>
            <w:vAlign w:val="center"/>
          </w:tcPr>
          <w:p w14:paraId="056CBC01" w14:textId="17E97C11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9.09</w:t>
            </w:r>
            <w:r w:rsidRPr="00521483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521483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6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617" w:type="pct"/>
            <w:tcBorders>
              <w:tl2br w:val="nil"/>
              <w:tr2bl w:val="nil"/>
            </w:tcBorders>
            <w:noWrap/>
            <w:vAlign w:val="center"/>
          </w:tcPr>
          <w:p w14:paraId="37751B5A" w14:textId="7EE6D851" w:rsidR="00573DB3" w:rsidRPr="00521483" w:rsidRDefault="00573DB3" w:rsidP="000A40DF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1.42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4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548" w:type="pct"/>
            <w:tcBorders>
              <w:tl2br w:val="nil"/>
              <w:tr2bl w:val="nil"/>
            </w:tcBorders>
            <w:noWrap/>
            <w:vAlign w:val="center"/>
          </w:tcPr>
          <w:p w14:paraId="22A70CE3" w14:textId="54C5703F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7.94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1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455" w:type="pct"/>
            <w:tcBorders>
              <w:tl2br w:val="nil"/>
              <w:tr2bl w:val="nil"/>
            </w:tcBorders>
            <w:noWrap/>
            <w:vAlign w:val="center"/>
          </w:tcPr>
          <w:p w14:paraId="7DA614FC" w14:textId="1881D6D3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3.54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0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503" w:type="pct"/>
            <w:tcBorders>
              <w:tl2br w:val="nil"/>
              <w:tr2bl w:val="nil"/>
            </w:tcBorders>
            <w:noWrap/>
            <w:vAlign w:val="center"/>
          </w:tcPr>
          <w:p w14:paraId="67801469" w14:textId="6CB743AA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96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11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479" w:type="pct"/>
            <w:tcBorders>
              <w:tl2br w:val="nil"/>
              <w:tr2bl w:val="nil"/>
            </w:tcBorders>
            <w:noWrap/>
            <w:vAlign w:val="center"/>
          </w:tcPr>
          <w:p w14:paraId="379BEC91" w14:textId="014C2108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2.38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20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503" w:type="pct"/>
            <w:tcBorders>
              <w:tl2br w:val="nil"/>
              <w:tr2bl w:val="nil"/>
            </w:tcBorders>
            <w:vAlign w:val="center"/>
          </w:tcPr>
          <w:p w14:paraId="73CF4A25" w14:textId="375CD953" w:rsidR="00573DB3" w:rsidRPr="00521483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0.95</w:t>
            </w:r>
            <w:r w:rsidRPr="002E2187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2E2187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.</w:t>
            </w:r>
            <w:r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06</w:t>
            </w:r>
            <w:r w:rsidR="00B80A38"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725C549D" w14:textId="4CAD14B6" w:rsidR="00573DB3" w:rsidRPr="004D6280" w:rsidRDefault="00573DB3" w:rsidP="000A40DF">
            <w:pPr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16"/>
                <w:szCs w:val="16"/>
                <w:lang w:bidi="ar"/>
              </w:rPr>
            </w:pPr>
            <w:r w:rsidRPr="004D6280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543.5</w:t>
            </w:r>
            <w:r w:rsidRPr="004D6280">
              <w:rPr>
                <w:rStyle w:val="font61"/>
                <w:rFonts w:ascii="Times New Roman" w:hAnsi="Times New Roman" w:cs="Times New Roman" w:hint="default"/>
                <w:sz w:val="16"/>
                <w:szCs w:val="16"/>
                <w:lang w:bidi="ar"/>
              </w:rPr>
              <w:t>±</w:t>
            </w:r>
            <w:r w:rsidRPr="004D6280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347</w:t>
            </w:r>
            <w:r w:rsidR="00393B08">
              <w:rPr>
                <w:rStyle w:val="font01"/>
                <w:rFonts w:ascii="Times New Roman" w:hAnsi="Times New Roman" w:cs="Times New Roman" w:hint="default"/>
                <w:sz w:val="16"/>
                <w:szCs w:val="16"/>
              </w:rPr>
              <w:t>a</w:t>
            </w:r>
          </w:p>
        </w:tc>
      </w:tr>
    </w:tbl>
    <w:p w14:paraId="4115A6D1" w14:textId="3AAF6D76" w:rsidR="00972748" w:rsidRDefault="00972748">
      <w:pPr>
        <w:widowControl/>
        <w:jc w:val="left"/>
      </w:pPr>
    </w:p>
    <w:p w14:paraId="4853457A" w14:textId="692B66DA" w:rsidR="00D12D99" w:rsidRDefault="00D12D99">
      <w:pPr>
        <w:widowControl/>
        <w:jc w:val="left"/>
      </w:pPr>
      <w:r>
        <w:rPr>
          <w:rFonts w:hint="eastAsia"/>
        </w:rPr>
        <w:br w:type="page"/>
      </w:r>
    </w:p>
    <w:p w14:paraId="37D18F1F" w14:textId="49C976A8" w:rsidR="00972748" w:rsidRPr="00A85F72" w:rsidRDefault="009049E8" w:rsidP="00972748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7207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8940F6" w:rsidRPr="008940F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940F6" w:rsidRPr="006C2BCA"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="00972748" w:rsidRPr="003538FC">
        <w:rPr>
          <w:rFonts w:ascii="Times New Roman" w:hAnsi="Times New Roman" w:cs="Times New Roman" w:hint="eastAsia"/>
          <w:sz w:val="24"/>
          <w:szCs w:val="24"/>
        </w:rPr>
        <w:t xml:space="preserve">Results of </w:t>
      </w:r>
      <w:r w:rsidR="00972748">
        <w:rPr>
          <w:rFonts w:ascii="Times New Roman" w:hAnsi="Times New Roman" w:cs="Times New Roman"/>
          <w:sz w:val="24"/>
          <w:szCs w:val="24"/>
        </w:rPr>
        <w:t>two</w:t>
      </w:r>
      <w:r w:rsidR="00972748">
        <w:rPr>
          <w:rFonts w:ascii="Times New Roman" w:hAnsi="Times New Roman" w:cs="Times New Roman" w:hint="eastAsia"/>
          <w:sz w:val="24"/>
          <w:szCs w:val="24"/>
        </w:rPr>
        <w:t xml:space="preserve">-way factorial ANOVA on the effects of AM fungi (AM), </w:t>
      </w:r>
      <w:r w:rsidR="00972748">
        <w:rPr>
          <w:rFonts w:ascii="Times New Roman" w:hAnsi="Times New Roman" w:cs="Times New Roman" w:hint="eastAsia"/>
          <w:sz w:val="24"/>
        </w:rPr>
        <w:t>increased</w:t>
      </w:r>
      <w:r w:rsidR="00972748">
        <w:rPr>
          <w:rFonts w:ascii="Times New Roman" w:hAnsi="Times New Roman" w:cs="Times New Roman" w:hint="eastAsia"/>
          <w:sz w:val="24"/>
          <w:szCs w:val="24"/>
        </w:rPr>
        <w:t xml:space="preserve"> N deposition (N) and their interactions on soil pH, Olsen-P, soil </w:t>
      </w:r>
      <w:proofErr w:type="gramStart"/>
      <w:r w:rsidR="00972748">
        <w:rPr>
          <w:rFonts w:ascii="Times New Roman" w:hAnsi="Times New Roman" w:cs="Times New Roman" w:hint="eastAsia"/>
          <w:sz w:val="24"/>
          <w:szCs w:val="24"/>
        </w:rPr>
        <w:t>NO</w:t>
      </w:r>
      <w:r w:rsidR="00972748" w:rsidRPr="00972748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972748" w:rsidRPr="00972748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="00972748">
        <w:rPr>
          <w:rFonts w:ascii="Times New Roman" w:hAnsi="Times New Roman" w:cs="Times New Roman" w:hint="eastAsia"/>
          <w:sz w:val="24"/>
          <w:szCs w:val="24"/>
        </w:rPr>
        <w:t>-N</w:t>
      </w:r>
      <w:proofErr w:type="gramEnd"/>
      <w:r w:rsidR="00972748">
        <w:rPr>
          <w:rFonts w:ascii="Times New Roman" w:hAnsi="Times New Roman" w:cs="Times New Roman" w:hint="eastAsia"/>
          <w:sz w:val="24"/>
          <w:szCs w:val="24"/>
        </w:rPr>
        <w:t>, NH</w:t>
      </w:r>
      <w:r w:rsidR="00972748" w:rsidRPr="00972748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972748" w:rsidRPr="00972748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972748">
        <w:rPr>
          <w:rFonts w:ascii="Times New Roman" w:hAnsi="Times New Roman" w:cs="Times New Roman" w:hint="eastAsia"/>
          <w:sz w:val="24"/>
          <w:szCs w:val="24"/>
        </w:rPr>
        <w:t xml:space="preserve">-N, soil N/P, and soil DNA concentration during </w:t>
      </w:r>
      <w:r w:rsidR="00972748">
        <w:rPr>
          <w:rFonts w:ascii="Times New Roman" w:hAnsi="Times New Roman" w:cs="Times New Roman" w:hint="eastAsia"/>
          <w:sz w:val="24"/>
        </w:rPr>
        <w:t>period 1, 2, 3, respectively</w:t>
      </w:r>
      <w:r w:rsidR="0097274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72748" w:rsidRPr="00F0694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72748">
        <w:rPr>
          <w:rFonts w:ascii="Times New Roman" w:hAnsi="Times New Roman" w:cs="Times New Roman" w:hint="eastAsia"/>
          <w:sz w:val="24"/>
          <w:szCs w:val="24"/>
        </w:rPr>
        <w:t xml:space="preserve"> values in bold are significantly different (</w:t>
      </w:r>
      <w:r w:rsidR="00972748" w:rsidRPr="00F0694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72748">
        <w:rPr>
          <w:rFonts w:ascii="Times New Roman" w:hAnsi="Times New Roman" w:cs="Times New Roman" w:hint="eastAsia"/>
          <w:sz w:val="24"/>
          <w:szCs w:val="24"/>
        </w:rPr>
        <w:t>&lt;0.05)</w:t>
      </w:r>
      <w:r w:rsidR="0097274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765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807"/>
        <w:gridCol w:w="709"/>
        <w:gridCol w:w="851"/>
        <w:gridCol w:w="852"/>
        <w:gridCol w:w="851"/>
        <w:gridCol w:w="709"/>
        <w:gridCol w:w="885"/>
      </w:tblGrid>
      <w:tr w:rsidR="00573DB3" w:rsidRPr="008940F6" w14:paraId="753F9612" w14:textId="77777777" w:rsidTr="00573DB3">
        <w:trPr>
          <w:trHeight w:val="195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3919A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95B4A2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 of variation</w:t>
            </w:r>
          </w:p>
        </w:tc>
      </w:tr>
      <w:tr w:rsidR="00573DB3" w:rsidRPr="008940F6" w14:paraId="1BBCAFBB" w14:textId="77777777" w:rsidTr="00573DB3">
        <w:trPr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D2DF9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95FA2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2689D7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AM (</w:t>
            </w:r>
            <w:proofErr w:type="spellStart"/>
            <w:r w:rsidRPr="006C2BCA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=1)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82DB97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N (</w:t>
            </w:r>
            <w:proofErr w:type="spellStart"/>
            <w:r w:rsidRPr="006C2BCA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=1)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2F0B91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AM*N (</w:t>
            </w:r>
            <w:proofErr w:type="spellStart"/>
            <w:r w:rsidRPr="006C2BCA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=1)</w:t>
            </w:r>
          </w:p>
        </w:tc>
      </w:tr>
      <w:tr w:rsidR="00573DB3" w:rsidRPr="008940F6" w14:paraId="74D5EBFF" w14:textId="77777777" w:rsidTr="00573DB3">
        <w:trPr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9EAE6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55125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6DF3E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F2F74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C5E7D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1CA15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27E51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4B87B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</w:p>
        </w:tc>
      </w:tr>
      <w:tr w:rsidR="00573DB3" w:rsidRPr="008940F6" w14:paraId="4D462C39" w14:textId="77777777" w:rsidTr="00573DB3">
        <w:trPr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B8102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3210ECF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BD593EC" w14:textId="77777777" w:rsidR="008940F6" w:rsidRPr="006C2BCA" w:rsidRDefault="008940F6" w:rsidP="008940F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89E141B" w14:textId="77777777" w:rsidR="005B7331" w:rsidRDefault="005B7331" w:rsidP="008940F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654ED5D" w14:textId="77777777" w:rsidR="005B7331" w:rsidRDefault="005B7331" w:rsidP="008940F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B98A04C" w14:textId="1CFB0E01" w:rsidR="008940F6" w:rsidRPr="006C2BCA" w:rsidRDefault="005B7331" w:rsidP="008940F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eriod 1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A5C19" w14:textId="3C79982A" w:rsidR="008940F6" w:rsidRPr="006C2BCA" w:rsidRDefault="00573DB3" w:rsidP="008940F6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lant community bioma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C18C6" w14:textId="5E8E806B" w:rsidR="008940F6" w:rsidRPr="006C2BCA" w:rsidRDefault="00430266" w:rsidP="008940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2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F6123" w14:textId="38FCFC1D" w:rsidR="008940F6" w:rsidRPr="006C2BCA" w:rsidRDefault="00430266" w:rsidP="008940F6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0E4333" w14:textId="2D281812" w:rsidR="008940F6" w:rsidRPr="006C2BCA" w:rsidRDefault="00430266" w:rsidP="008940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4B9F1" w14:textId="36B977A8" w:rsidR="008940F6" w:rsidRPr="006C2BCA" w:rsidRDefault="00430266" w:rsidP="008940F6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E3828" w14:textId="6BEDCDF6" w:rsidR="008940F6" w:rsidRPr="006C2BCA" w:rsidRDefault="00430266" w:rsidP="008940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D15B2" w14:textId="4D9B771D" w:rsidR="008940F6" w:rsidRPr="006C2BCA" w:rsidRDefault="00430266" w:rsidP="008940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</w:tr>
      <w:tr w:rsidR="00573DB3" w:rsidRPr="008940F6" w14:paraId="3AC2980A" w14:textId="77777777" w:rsidTr="00573DB3">
        <w:trPr>
          <w:jc w:val="center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8F404" w14:textId="77777777" w:rsidR="00573DB3" w:rsidRPr="006C2BCA" w:rsidRDefault="00573DB3" w:rsidP="008940F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48D3" w14:textId="792C6D95" w:rsidR="00573DB3" w:rsidRPr="000A40DF" w:rsidRDefault="00573DB3" w:rsidP="008940F6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lant community Shannon-Wien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8B82" w14:textId="5E8136AE" w:rsidR="00573DB3" w:rsidRPr="000A40DF" w:rsidRDefault="00430266" w:rsidP="008940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F7A8" w14:textId="66B6C0EC" w:rsidR="00573DB3" w:rsidRPr="000A40DF" w:rsidRDefault="00430266" w:rsidP="008940F6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C491" w14:textId="53481FE0" w:rsidR="00573DB3" w:rsidRPr="000A40DF" w:rsidRDefault="00430266" w:rsidP="008940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D507" w14:textId="6B0F2071" w:rsidR="00573DB3" w:rsidRPr="000A40DF" w:rsidRDefault="00430266" w:rsidP="008940F6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4C06" w14:textId="7124A512" w:rsidR="00573DB3" w:rsidRPr="000A40DF" w:rsidRDefault="00430266" w:rsidP="008940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8442" w14:textId="5579919D" w:rsidR="00573DB3" w:rsidRPr="000A40DF" w:rsidRDefault="00430266" w:rsidP="008940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</w:tr>
      <w:tr w:rsidR="00573DB3" w:rsidRPr="008940F6" w14:paraId="70756070" w14:textId="77777777" w:rsidTr="00573DB3">
        <w:trPr>
          <w:jc w:val="center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05A62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33F2" w14:textId="305DB4F1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p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BCA8" w14:textId="15F35AA5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4888" w14:textId="33E91E4B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5888" w14:textId="113BFF7C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2C0D" w14:textId="45C50287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D5F8" w14:textId="31FEBDA6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96D5" w14:textId="14BE6385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573DB3" w:rsidRPr="008940F6" w14:paraId="1B0A837D" w14:textId="77777777" w:rsidTr="00573DB3">
        <w:trPr>
          <w:jc w:val="center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C15F3" w14:textId="77777777" w:rsidR="00573DB3" w:rsidRPr="008940F6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EA5C" w14:textId="350AAA05" w:rsidR="00573DB3" w:rsidRPr="008940F6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Olsen-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B884" w14:textId="7529597B" w:rsidR="00573DB3" w:rsidRPr="008940F6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8BC6" w14:textId="4E5AB174" w:rsidR="00573DB3" w:rsidRPr="008940F6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1361" w14:textId="08568D08" w:rsidR="00573DB3" w:rsidRPr="008940F6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5204" w14:textId="7B6D0FDE" w:rsidR="00573DB3" w:rsidRPr="008940F6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653B" w14:textId="2206BF0C" w:rsidR="00573DB3" w:rsidRPr="008940F6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52FD" w14:textId="77DBEB86" w:rsidR="00573DB3" w:rsidRPr="008940F6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573DB3" w:rsidRPr="008940F6" w14:paraId="4AFC4680" w14:textId="77777777" w:rsidTr="00573DB3">
        <w:trPr>
          <w:jc w:val="center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89949" w14:textId="77777777" w:rsidR="00573DB3" w:rsidRPr="00D31512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D7BE9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bCs/>
                <w:sz w:val="18"/>
                <w:szCs w:val="18"/>
              </w:rPr>
              <w:t>Soil NO</w:t>
            </w:r>
            <w:r w:rsidRPr="006C2BC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</w:t>
            </w:r>
            <w:r w:rsidRPr="006C2BCA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74CD3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AF074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7640A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59B91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DCB89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63A03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573DB3" w:rsidRPr="008940F6" w14:paraId="3E899BE7" w14:textId="77777777" w:rsidTr="00573DB3">
        <w:trPr>
          <w:jc w:val="center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98C4B" w14:textId="77777777" w:rsidR="00573DB3" w:rsidRPr="00D31512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F363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bCs/>
                <w:sz w:val="18"/>
                <w:szCs w:val="18"/>
              </w:rPr>
              <w:t>Soil NH</w:t>
            </w:r>
            <w:r w:rsidRPr="006C2BC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  <w:r w:rsidRPr="006C2BCA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0E426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D4EB6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16BD7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2FB22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933FF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CA603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573DB3" w:rsidRPr="008940F6" w14:paraId="11D475B9" w14:textId="77777777" w:rsidTr="00573DB3">
        <w:trPr>
          <w:jc w:val="center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1EDEC" w14:textId="77777777" w:rsidR="00573DB3" w:rsidRPr="008940F6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5201" w14:textId="46BB6684" w:rsidR="00573DB3" w:rsidRPr="008940F6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oil N/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9D9F" w14:textId="7503E9F7" w:rsidR="00573DB3" w:rsidRPr="008940F6" w:rsidRDefault="00430266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AB82" w14:textId="6649314D" w:rsidR="00573DB3" w:rsidRPr="008940F6" w:rsidRDefault="00430266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96C1" w14:textId="2BFD5605" w:rsidR="00573DB3" w:rsidRPr="008940F6" w:rsidRDefault="00430266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661F" w14:textId="027AD4BA" w:rsidR="00573DB3" w:rsidRPr="008940F6" w:rsidRDefault="00430266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7E6B" w14:textId="0AEC386F" w:rsidR="00573DB3" w:rsidRPr="008940F6" w:rsidRDefault="00430266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8977" w14:textId="2703FA36" w:rsidR="00573DB3" w:rsidRPr="008940F6" w:rsidRDefault="00430266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</w:tc>
      </w:tr>
      <w:tr w:rsidR="00573DB3" w:rsidRPr="008940F6" w14:paraId="77B83E39" w14:textId="77777777" w:rsidTr="00573DB3">
        <w:trPr>
          <w:trHeight w:val="462"/>
          <w:jc w:val="center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7CDA3" w14:textId="77777777" w:rsidR="00573DB3" w:rsidRPr="00D31512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8D8A1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Soil DNA concent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B8069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164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A39E0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B186C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4BD1B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bCs/>
                <w:sz w:val="18"/>
                <w:szCs w:val="18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76E6E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43F97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bCs/>
                <w:sz w:val="18"/>
                <w:szCs w:val="18"/>
              </w:rPr>
              <w:t>0.85</w:t>
            </w:r>
          </w:p>
        </w:tc>
      </w:tr>
      <w:tr w:rsidR="00573DB3" w:rsidRPr="008940F6" w14:paraId="70EB2E9B" w14:textId="77777777" w:rsidTr="00573DB3">
        <w:trPr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237FDA6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90ACDB3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5EEB063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E5DC972" w14:textId="77777777" w:rsidR="005B7331" w:rsidRDefault="005B7331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3065221" w14:textId="77777777" w:rsidR="005B7331" w:rsidRDefault="005B7331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0F18CB2" w14:textId="5EC3A7B9" w:rsidR="00573DB3" w:rsidRPr="006C2BCA" w:rsidRDefault="005B7331" w:rsidP="00573D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eriod 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AF747C" w14:textId="5DDD2693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lant community bioma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14A180" w14:textId="2EE65A4F" w:rsidR="00573DB3" w:rsidRPr="006C2BCA" w:rsidRDefault="00430266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8466EB" w14:textId="40FB4A44" w:rsidR="00573DB3" w:rsidRPr="006C2BCA" w:rsidRDefault="00430266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6D20CA" w14:textId="038CDA9F" w:rsidR="00573DB3" w:rsidRPr="006C2BCA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8F8994" w14:textId="7DA97601" w:rsidR="00573DB3" w:rsidRPr="001164FB" w:rsidRDefault="0016445D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4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9D9BF9" w14:textId="1069680B" w:rsidR="00573DB3" w:rsidRPr="006C2BCA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759BEA" w14:textId="1F08C2FE" w:rsidR="00573DB3" w:rsidRPr="001164FB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64FB"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</w:p>
        </w:tc>
      </w:tr>
      <w:tr w:rsidR="00573DB3" w:rsidRPr="008940F6" w14:paraId="66BBAC9B" w14:textId="77777777" w:rsidTr="00573DB3">
        <w:trPr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A6C45C8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BE14E0" w14:textId="081DB577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lant community Shannon-Wien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339BBB" w14:textId="67ACF86A" w:rsidR="00573DB3" w:rsidRPr="000A40DF" w:rsidRDefault="00430266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EA4448" w14:textId="18596DC6" w:rsidR="00573DB3" w:rsidRPr="000A40DF" w:rsidRDefault="00430266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4A2E7C" w14:textId="4888300B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E62AF4" w14:textId="41EEA864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0ABFA8" w14:textId="42B6C1D5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679B40" w14:textId="1D5D7597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</w:tr>
      <w:tr w:rsidR="00573DB3" w:rsidRPr="008940F6" w14:paraId="76595210" w14:textId="77777777" w:rsidTr="00573DB3">
        <w:trPr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50B0AF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96EE35" w14:textId="193A2B2B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p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3D4FC8" w14:textId="6796DC5F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2A6E0A" w14:textId="21911ADB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CC7349" w14:textId="56BFFE14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6FA8E3" w14:textId="1E8319C9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AEDF7C" w14:textId="268109AA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C07BC6" w14:textId="3F5C89D6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573DB3" w:rsidRPr="008940F6" w14:paraId="39682236" w14:textId="77777777" w:rsidTr="00573DB3">
        <w:trPr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7DEE8" w14:textId="77777777" w:rsidR="00573DB3" w:rsidRPr="00D31512" w:rsidRDefault="00573DB3" w:rsidP="00573D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DF21A7" w14:textId="4B1529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Olsen-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1AE66D" w14:textId="05E48F81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06A6A9" w14:textId="2C61F01A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346AAD" w14:textId="4444DDAD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ED3B0E" w14:textId="20F91396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FF3125" w14:textId="0E711DE3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0D46F7" w14:textId="24945061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</w:tr>
      <w:tr w:rsidR="00573DB3" w:rsidRPr="008940F6" w14:paraId="2363FA64" w14:textId="77777777" w:rsidTr="00573DB3">
        <w:trPr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CE0D1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295D29" w14:textId="68DC5494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Soil NO</w:t>
            </w:r>
            <w:r w:rsidRPr="000A40DF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</w:t>
            </w:r>
            <w:r w:rsidRPr="000A40D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E7C052" w14:textId="67A5AC92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C9B5C5" w14:textId="59DA5213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4F384E" w14:textId="278B98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2FFE33" w14:textId="3164E6D9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37B9A6" w14:textId="06F8CF9A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DA0E51" w14:textId="12410656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573DB3" w:rsidRPr="008940F6" w14:paraId="264AE848" w14:textId="77777777" w:rsidTr="00573DB3">
        <w:trPr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53919" w14:textId="77777777" w:rsidR="00573DB3" w:rsidRPr="00D31512" w:rsidRDefault="00573DB3" w:rsidP="00573D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9C58DC" w14:textId="639CDE5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Soil NH</w:t>
            </w:r>
            <w:r w:rsidRPr="000A40DF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  <w:r w:rsidRPr="000A40D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09D599" w14:textId="140AAC4A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543B15" w14:textId="78804FF2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0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6B48B4" w14:textId="6D87F88A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D10472" w14:textId="1456A944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A46834" w14:textId="5BA8552B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3E3DC0" w14:textId="63D826B0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573DB3" w:rsidRPr="008940F6" w14:paraId="3FC3BCCD" w14:textId="77777777" w:rsidTr="00573DB3">
        <w:trPr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5469B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42878A" w14:textId="379B4F1E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oil N/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56B42A" w14:textId="4EB398FF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4A92FE" w14:textId="414D479B" w:rsidR="00573DB3" w:rsidRPr="001164FB" w:rsidRDefault="0016445D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4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F5C4B0" w14:textId="3629EF19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874011" w14:textId="2711D7E2" w:rsidR="00573DB3" w:rsidRPr="001164FB" w:rsidRDefault="0016445D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4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B1CBDA" w14:textId="0A57A55B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E657D1" w14:textId="567A05D5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</w:tr>
      <w:tr w:rsidR="00573DB3" w:rsidRPr="008940F6" w14:paraId="0CB865B0" w14:textId="77777777" w:rsidTr="00573DB3">
        <w:trPr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DA140" w14:textId="77777777" w:rsidR="00573DB3" w:rsidRPr="00D31512" w:rsidRDefault="00573DB3" w:rsidP="00573D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90041F" w14:textId="7651267E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Soil DNA concent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FAD402" w14:textId="223EB9F1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A413CA" w14:textId="5B702A4A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97F5A9" w14:textId="79134D9E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B846F7" w14:textId="7495A673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871ACB" w14:textId="2C1F73F4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11BA5E7" w14:textId="4DB019F4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9</w:t>
            </w:r>
          </w:p>
        </w:tc>
      </w:tr>
      <w:tr w:rsidR="00573DB3" w:rsidRPr="008940F6" w14:paraId="72D05D23" w14:textId="77777777" w:rsidTr="00573DB3">
        <w:trPr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3C93E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D0056F8" w14:textId="77777777" w:rsidR="00573DB3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3496004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329461D" w14:textId="77777777" w:rsidR="005B7331" w:rsidRDefault="005B7331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A38D2F4" w14:textId="77777777" w:rsidR="005B7331" w:rsidRDefault="005B7331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1154F7E" w14:textId="4E9160BB" w:rsidR="00573DB3" w:rsidRPr="006C2BCA" w:rsidRDefault="005B7331" w:rsidP="00573D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eriod 3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78817" w14:textId="0BC202EF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lant community bioma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CA2BD" w14:textId="1B50050E" w:rsidR="00573DB3" w:rsidRPr="006C2BCA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8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BF1F7" w14:textId="701C96B4" w:rsidR="00573DB3" w:rsidRPr="006C2BCA" w:rsidRDefault="0016445D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E919C" w14:textId="7A54561B" w:rsidR="00573DB3" w:rsidRPr="006C2BCA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4D155" w14:textId="1ACD028D" w:rsidR="00573DB3" w:rsidRPr="006C2BCA" w:rsidRDefault="0016445D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F848C" w14:textId="06C72A25" w:rsidR="00573DB3" w:rsidRPr="006C2BCA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C9A17" w14:textId="176D8A33" w:rsidR="00573DB3" w:rsidRPr="006C2BCA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</w:tr>
      <w:tr w:rsidR="00573DB3" w:rsidRPr="008940F6" w14:paraId="2CE3E251" w14:textId="77777777" w:rsidTr="00573DB3">
        <w:trPr>
          <w:jc w:val="center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5B733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19BD" w14:textId="2CF74ABD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lant community Shannon-Wien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3BF3" w14:textId="3EC6922F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E6BE" w14:textId="1E28CDA6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DE77" w14:textId="41A14658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5419" w14:textId="593FAED4" w:rsidR="00573DB3" w:rsidRPr="001164FB" w:rsidRDefault="0016445D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64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06E5" w14:textId="220F31F8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416D" w14:textId="5EAED5F0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</w:tr>
      <w:tr w:rsidR="00573DB3" w:rsidRPr="008940F6" w14:paraId="63E73F75" w14:textId="77777777" w:rsidTr="00573DB3">
        <w:trPr>
          <w:jc w:val="center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600E0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7376" w14:textId="66D3D0C5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p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206D" w14:textId="66FCF699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18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D608" w14:textId="118D2E0A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C1FB" w14:textId="702C0308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8231" w14:textId="637D3C18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5AA2" w14:textId="56775E07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C19C" w14:textId="3C5F0F4E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573DB3" w:rsidRPr="008940F6" w14:paraId="0D4760B2" w14:textId="77777777" w:rsidTr="00573DB3">
        <w:trPr>
          <w:jc w:val="center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2006D" w14:textId="77777777" w:rsidR="00573DB3" w:rsidRPr="00D31512" w:rsidRDefault="00573DB3" w:rsidP="00573D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210E" w14:textId="14736ED1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Olsen-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C631" w14:textId="2B6F061E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10CE" w14:textId="5D4A7D98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98DC" w14:textId="0DC1221D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0A96" w14:textId="4546699C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EE17" w14:textId="394E4C8E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BAC7" w14:textId="0BDBB6FC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573DB3" w:rsidRPr="008940F6" w14:paraId="3685BAB3" w14:textId="77777777" w:rsidTr="00573DB3">
        <w:trPr>
          <w:jc w:val="center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B58F6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A372" w14:textId="07079B65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Soil NO</w:t>
            </w:r>
            <w:r w:rsidRPr="000A40DF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</w:t>
            </w:r>
            <w:r w:rsidRPr="000A40D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0A3B" w14:textId="49E12DDC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6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4DA8" w14:textId="5EA9254A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DFCD" w14:textId="1A0875F5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9708" w14:textId="51A1E4F6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0CC2" w14:textId="4AD98A9B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5C3F" w14:textId="16A742F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573DB3" w:rsidRPr="008940F6" w14:paraId="4CD45EC2" w14:textId="77777777" w:rsidTr="00573DB3">
        <w:trPr>
          <w:jc w:val="center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BFCF4" w14:textId="77777777" w:rsidR="00573DB3" w:rsidRPr="00D31512" w:rsidRDefault="00573DB3" w:rsidP="00573D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12A7" w14:textId="29C0AB5D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Soil NH</w:t>
            </w:r>
            <w:r w:rsidRPr="000A40DF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  <w:r w:rsidRPr="000A40D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6DCE" w14:textId="5F7ADA03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4935" w14:textId="070A8D05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0.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5A22" w14:textId="3AD0A9D2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A90F" w14:textId="720FAF2F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Cs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9511" w14:textId="5EC08C5E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873C" w14:textId="1BD5DA60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573DB3" w:rsidRPr="008940F6" w14:paraId="5AF159C9" w14:textId="77777777" w:rsidTr="00573DB3">
        <w:trPr>
          <w:jc w:val="center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A4345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6F67" w14:textId="15C1C3B1" w:rsidR="00573DB3" w:rsidRPr="000A40DF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oil N/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AB3F" w14:textId="3ADDA7EE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47C8" w14:textId="7808FFA3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B0D4" w14:textId="23F3DDAD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8185" w14:textId="55F6302F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A40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9040" w14:textId="43C6BE7E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C549" w14:textId="325E5863" w:rsidR="00573DB3" w:rsidRPr="000A40DF" w:rsidRDefault="0016445D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</w:tc>
      </w:tr>
      <w:tr w:rsidR="00573DB3" w:rsidRPr="008940F6" w14:paraId="4480A5E9" w14:textId="77777777" w:rsidTr="00573DB3">
        <w:trPr>
          <w:jc w:val="center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21119" w14:textId="77777777" w:rsidR="00573DB3" w:rsidRPr="00D31512" w:rsidRDefault="00573DB3" w:rsidP="00573D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6BB35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Soil DNA concent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8B2E7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408CE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2AC36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58A9B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b/>
                <w:sz w:val="18"/>
                <w:szCs w:val="18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320DD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0C634" w14:textId="77777777" w:rsidR="00573DB3" w:rsidRPr="006C2BCA" w:rsidRDefault="00573DB3" w:rsidP="00573DB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BCA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</w:tr>
    </w:tbl>
    <w:p w14:paraId="1C036C8E" w14:textId="77777777" w:rsidR="008940F6" w:rsidRDefault="008940F6">
      <w:pPr>
        <w:widowControl/>
        <w:jc w:val="left"/>
      </w:pPr>
    </w:p>
    <w:p w14:paraId="76AFD296" w14:textId="5DD5EEC3" w:rsidR="008940F6" w:rsidRDefault="008940F6">
      <w:pPr>
        <w:widowControl/>
        <w:jc w:val="left"/>
      </w:pPr>
      <w:r>
        <w:rPr>
          <w:rFonts w:hint="eastAsia"/>
        </w:rPr>
        <w:br w:type="page"/>
      </w:r>
    </w:p>
    <w:p w14:paraId="0C6C9B53" w14:textId="5A075C46" w:rsidR="00425F18" w:rsidRDefault="00FC58B2" w:rsidP="00D31512">
      <w:pPr>
        <w:widowControl/>
        <w:spacing w:line="480" w:lineRule="auto"/>
      </w:pPr>
      <w:r>
        <w:rPr>
          <w:noProof/>
        </w:rPr>
        <w:lastRenderedPageBreak/>
        <w:drawing>
          <wp:inline distT="0" distB="0" distL="0" distR="0" wp14:anchorId="690603C4" wp14:editId="4D229A09">
            <wp:extent cx="4632672" cy="4170297"/>
            <wp:effectExtent l="0" t="0" r="0" b="0"/>
            <wp:docPr id="1070815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553" cy="4177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1D687" w14:textId="5381416C" w:rsidR="00425F18" w:rsidRPr="0050261C" w:rsidRDefault="0050261C" w:rsidP="005026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7BB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9049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95DE5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837BBA">
        <w:rPr>
          <w:rFonts w:ascii="Times New Roman" w:hAnsi="Times New Roman" w:cs="Times New Roman"/>
          <w:sz w:val="24"/>
          <w:szCs w:val="24"/>
        </w:rPr>
        <w:t xml:space="preserve"> </w:t>
      </w:r>
      <w:r w:rsidRPr="00B95BB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umulative </w:t>
      </w:r>
      <w:r w:rsidR="00095DE5">
        <w:rPr>
          <w:rFonts w:ascii="Times New Roman" w:hAnsi="Times New Roman" w:cs="Times New Roman" w:hint="eastAsia"/>
          <w:b/>
          <w:bCs/>
          <w:sz w:val="24"/>
          <w:szCs w:val="24"/>
        </w:rPr>
        <w:t>CH</w:t>
      </w:r>
      <w:r w:rsidR="00095DE5" w:rsidRPr="00D31512">
        <w:rPr>
          <w:rFonts w:ascii="Times New Roman" w:hAnsi="Times New Roman" w:cs="Times New Roman" w:hint="eastAsia"/>
          <w:b/>
          <w:bCs/>
          <w:sz w:val="24"/>
          <w:szCs w:val="24"/>
          <w:vertAlign w:val="subscript"/>
        </w:rPr>
        <w:t>4</w:t>
      </w:r>
      <w:r w:rsidR="00095DE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bscript"/>
        </w:rPr>
        <w:t>2</w:t>
      </w:r>
      <w:r w:rsidRPr="00B95BB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mission as affected by </w:t>
      </w:r>
      <w:r w:rsidRPr="00B95BB8">
        <w:rPr>
          <w:rFonts w:ascii="Times New Roman" w:hAnsi="Times New Roman" w:cs="Times New Roman"/>
          <w:b/>
          <w:bCs/>
          <w:sz w:val="24"/>
          <w:szCs w:val="24"/>
        </w:rPr>
        <w:t>AM fu</w:t>
      </w:r>
      <w:r w:rsidRPr="00A43797">
        <w:rPr>
          <w:rFonts w:ascii="Times New Roman" w:hAnsi="Times New Roman" w:cs="Times New Roman"/>
          <w:b/>
          <w:bCs/>
          <w:sz w:val="24"/>
          <w:szCs w:val="24"/>
        </w:rPr>
        <w:t xml:space="preserve">ngi and increased N depositi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uring period 1, 2, and 3</w:t>
      </w:r>
      <w:r w:rsidR="00095DE5">
        <w:rPr>
          <w:rFonts w:ascii="Times New Roman" w:hAnsi="Times New Roman" w:cs="Times New Roman" w:hint="eastAsia"/>
          <w:b/>
          <w:bCs/>
          <w:sz w:val="24"/>
          <w:szCs w:val="24"/>
        </w:rPr>
        <w:t>, respectively</w:t>
      </w:r>
      <w:r w:rsidRPr="00A4379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5DE5">
        <w:rPr>
          <w:rFonts w:ascii="Times New Roman" w:hAnsi="Times New Roman" w:cs="Times New Roman" w:hint="eastAsia"/>
          <w:sz w:val="24"/>
          <w:szCs w:val="24"/>
        </w:rPr>
        <w:t>NM, no AM fungi treatment; M, with AM fungi treatment; AN, ambient nitrogen deposition; IN, increased nitrogen deposition.</w:t>
      </w:r>
      <w:r>
        <w:rPr>
          <w:rFonts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OVA results see Table </w:t>
      </w:r>
      <w:r w:rsidR="00095DE5">
        <w:rPr>
          <w:rFonts w:ascii="Times New Roman" w:hAnsi="Times New Roman" w:cs="Times New Roman" w:hint="eastAsia"/>
          <w:sz w:val="24"/>
          <w:szCs w:val="24"/>
        </w:rPr>
        <w:t xml:space="preserve">S2 and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3. </w:t>
      </w:r>
      <w:r>
        <w:rPr>
          <w:rFonts w:ascii="Times New Roman" w:hAnsi="Times New Roman" w:cs="Times New Roman" w:hint="eastAsia"/>
          <w:sz w:val="24"/>
        </w:rPr>
        <w:t>*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p&lt;0.0</w:t>
      </w:r>
      <w:r>
        <w:rPr>
          <w:rFonts w:ascii="Times New Roman" w:hAnsi="Times New Roman" w:cs="Times New Roman"/>
          <w:sz w:val="24"/>
        </w:rPr>
        <w:t xml:space="preserve">5; **, </w:t>
      </w:r>
      <w:r>
        <w:rPr>
          <w:rFonts w:ascii="Times New Roman" w:hAnsi="Times New Roman" w:cs="Times New Roman" w:hint="eastAsia"/>
          <w:sz w:val="24"/>
        </w:rPr>
        <w:t>p&lt;0.0</w:t>
      </w:r>
      <w:r>
        <w:rPr>
          <w:rFonts w:ascii="Times New Roman" w:hAnsi="Times New Roman" w:cs="Times New Roman"/>
          <w:sz w:val="24"/>
        </w:rPr>
        <w:t xml:space="preserve">1; ***, </w:t>
      </w:r>
      <w:r>
        <w:rPr>
          <w:rFonts w:ascii="Times New Roman" w:hAnsi="Times New Roman" w:cs="Times New Roman" w:hint="eastAsia"/>
          <w:sz w:val="24"/>
        </w:rPr>
        <w:t>p&lt;0.0</w:t>
      </w:r>
      <w:r>
        <w:rPr>
          <w:rFonts w:ascii="Times New Roman" w:hAnsi="Times New Roman" w:cs="Times New Roman"/>
          <w:sz w:val="24"/>
        </w:rPr>
        <w:t xml:space="preserve">01; </w:t>
      </w:r>
      <w:r>
        <w:rPr>
          <w:rFonts w:ascii="Times New Roman" w:hAnsi="Times New Roman" w:cs="Times New Roman" w:hint="eastAsia"/>
          <w:sz w:val="24"/>
        </w:rPr>
        <w:t>ns</w:t>
      </w:r>
      <w:r>
        <w:rPr>
          <w:rFonts w:ascii="Times New Roman" w:hAnsi="Times New Roman" w:cs="Times New Roman"/>
          <w:sz w:val="24"/>
        </w:rPr>
        <w:t>, non-significant</w:t>
      </w:r>
      <w:r>
        <w:rPr>
          <w:rFonts w:ascii="Times New Roman" w:hAnsi="Times New Roman" w:cs="Times New Roman" w:hint="eastAsia"/>
          <w:sz w:val="24"/>
        </w:rPr>
        <w:t>.</w:t>
      </w:r>
    </w:p>
    <w:p w14:paraId="61FA6BBF" w14:textId="77777777" w:rsidR="00425F18" w:rsidRDefault="00425F18">
      <w:pPr>
        <w:widowControl/>
        <w:jc w:val="left"/>
      </w:pPr>
      <w:r>
        <w:rPr>
          <w:rFonts w:hint="eastAsia"/>
        </w:rPr>
        <w:br w:type="page"/>
      </w:r>
    </w:p>
    <w:p w14:paraId="621435BA" w14:textId="7649D4DA" w:rsidR="001345E2" w:rsidRDefault="00BC650A" w:rsidP="00425F18">
      <w:pPr>
        <w:jc w:val="center"/>
      </w:pPr>
      <w:r>
        <w:rPr>
          <w:noProof/>
        </w:rPr>
        <w:lastRenderedPageBreak/>
        <w:drawing>
          <wp:inline distT="0" distB="0" distL="0" distR="0" wp14:anchorId="1BDDCC52" wp14:editId="7CDF8649">
            <wp:extent cx="4446325" cy="5636865"/>
            <wp:effectExtent l="0" t="0" r="0" b="0"/>
            <wp:docPr id="17863450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815" cy="5642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790FA" w14:textId="4236E3E2" w:rsidR="00425F18" w:rsidRDefault="009049E8" w:rsidP="0050261C">
      <w:pPr>
        <w:widowControl/>
        <w:spacing w:line="480" w:lineRule="auto"/>
      </w:pPr>
      <w:bookmarkStart w:id="1" w:name="_Hlk176442033"/>
      <w:r w:rsidRPr="00837BBA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995020" w:rsidDel="009049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0261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95DE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50261C" w:rsidRPr="009950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0261C" w:rsidRPr="00201F12">
        <w:rPr>
          <w:rFonts w:ascii="Times New Roman" w:hAnsi="Times New Roman" w:cs="Times New Roman"/>
          <w:b/>
          <w:bCs/>
          <w:color w:val="231F20"/>
          <w:sz w:val="24"/>
          <w:szCs w:val="24"/>
        </w:rPr>
        <w:t>Linear regression</w:t>
      </w:r>
      <w:r w:rsidR="0050261C" w:rsidRPr="00201F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</w:t>
      </w:r>
      <w:proofErr w:type="gramStart"/>
      <w:r w:rsidR="0050261C" w:rsidRPr="00201F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analyses of</w:t>
      </w:r>
      <w:proofErr w:type="gramEnd"/>
      <w:r w:rsidR="0050261C" w:rsidRPr="00201F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the relationships between cumulative </w:t>
      </w:r>
      <w:r w:rsidR="0050261C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CO</w:t>
      </w:r>
      <w:r w:rsidR="0050261C">
        <w:rPr>
          <w:rFonts w:ascii="Times New Roman" w:hAnsi="Times New Roman" w:cs="Times New Roman" w:hint="eastAsia"/>
          <w:b/>
          <w:bCs/>
          <w:color w:val="231F20"/>
          <w:sz w:val="24"/>
          <w:szCs w:val="24"/>
          <w:vertAlign w:val="subscript"/>
        </w:rPr>
        <w:t>2</w:t>
      </w:r>
      <w:r w:rsidR="0050261C" w:rsidRPr="00201F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emissions with</w:t>
      </w:r>
      <w:r w:rsidR="0050261C" w:rsidRPr="00201F12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="0050261C" w:rsidRPr="00201F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plant parameters (a, plant community Shannon-Wiener </w:t>
      </w:r>
      <w:r w:rsidR="0050261C" w:rsidRPr="00201F12">
        <w:rPr>
          <w:rFonts w:ascii="Times New Roman" w:hAnsi="Times New Roman" w:cs="Times New Roman"/>
          <w:b/>
          <w:bCs/>
          <w:color w:val="231F20"/>
          <w:sz w:val="24"/>
          <w:szCs w:val="24"/>
        </w:rPr>
        <w:t>diversity</w:t>
      </w:r>
      <w:r w:rsidR="0050261C" w:rsidRPr="00201F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; b, plant community biomass) and soil parameters (c, </w:t>
      </w:r>
      <w:r w:rsidR="00095DE5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soil inorganic N</w:t>
      </w:r>
      <w:r w:rsidR="00095DE5" w:rsidRPr="00201F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; </w:t>
      </w:r>
      <w:proofErr w:type="gramStart"/>
      <w:r w:rsidR="00095DE5" w:rsidRPr="00201F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d,</w:t>
      </w:r>
      <w:proofErr w:type="gramEnd"/>
      <w:r w:rsidR="00095DE5" w:rsidRPr="00201F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soil Olsen-P; e, soil</w:t>
      </w:r>
      <w:r w:rsidR="00095DE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="00095DE5" w:rsidRPr="00201F12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N</w:t>
      </w:r>
      <w:r w:rsidR="00095DE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/P</w:t>
      </w:r>
      <w:r w:rsidR="00095DE5" w:rsidRPr="00201F12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; f, soil </w:t>
      </w:r>
      <w:r w:rsidR="00095DE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pH</w:t>
      </w:r>
      <w:r w:rsidR="0050261C" w:rsidRPr="00201F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).</w:t>
      </w:r>
      <w:r w:rsidR="0050261C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The gray shaded area represents 95% confidence intervals. Significant level: p&lt;0.05</w:t>
      </w:r>
      <w:bookmarkEnd w:id="1"/>
      <w:r w:rsidR="0050261C">
        <w:rPr>
          <w:rFonts w:ascii="Times New Roman" w:hAnsi="Times New Roman" w:cs="Times New Roman" w:hint="eastAsia"/>
          <w:color w:val="231F20"/>
          <w:sz w:val="24"/>
          <w:szCs w:val="24"/>
        </w:rPr>
        <w:t>.</w:t>
      </w:r>
    </w:p>
    <w:p w14:paraId="2448C8CD" w14:textId="174C379E" w:rsidR="00425F18" w:rsidRDefault="00425F18">
      <w:pPr>
        <w:widowControl/>
        <w:jc w:val="left"/>
      </w:pPr>
      <w:r>
        <w:rPr>
          <w:rFonts w:hint="eastAsia"/>
        </w:rPr>
        <w:br w:type="page"/>
      </w:r>
    </w:p>
    <w:p w14:paraId="09D7246C" w14:textId="77777777" w:rsidR="008F566B" w:rsidRDefault="008F566B" w:rsidP="008F566B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12FAF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92D3BBD" wp14:editId="7A47859D">
            <wp:extent cx="5089525" cy="2125942"/>
            <wp:effectExtent l="0" t="0" r="0" b="0"/>
            <wp:docPr id="16385553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363" cy="2133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CF344" w14:textId="7CB86A2F" w:rsidR="008F566B" w:rsidRPr="00201F12" w:rsidRDefault="009049E8" w:rsidP="008F566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7BBA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995020" w:rsidDel="009049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95DE5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="008F566B" w:rsidRPr="009950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566B" w:rsidRPr="00201F12">
        <w:rPr>
          <w:rFonts w:ascii="Times New Roman" w:hAnsi="Times New Roman" w:cs="Times New Roman"/>
          <w:b/>
          <w:bCs/>
          <w:color w:val="231F20"/>
          <w:sz w:val="24"/>
          <w:szCs w:val="24"/>
        </w:rPr>
        <w:t>Linear regression</w:t>
      </w:r>
      <w:r w:rsidR="008F566B" w:rsidRPr="00201F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analyses of the relationships between soil DNA concentration with cumulative CH</w:t>
      </w:r>
      <w:r w:rsidR="008F566B" w:rsidRPr="00201F12">
        <w:rPr>
          <w:rFonts w:ascii="Times New Roman" w:hAnsi="Times New Roman" w:cs="Times New Roman" w:hint="eastAsia"/>
          <w:b/>
          <w:bCs/>
          <w:color w:val="231F20"/>
          <w:sz w:val="24"/>
          <w:szCs w:val="24"/>
          <w:vertAlign w:val="subscript"/>
        </w:rPr>
        <w:t>4</w:t>
      </w:r>
      <w:r w:rsidR="008F566B" w:rsidRPr="00201F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emissions (a) and cumulative CO</w:t>
      </w:r>
      <w:r w:rsidR="008F566B" w:rsidRPr="005C6E6C">
        <w:rPr>
          <w:rFonts w:ascii="Times New Roman" w:hAnsi="Times New Roman" w:cs="Times New Roman" w:hint="eastAsia"/>
          <w:b/>
          <w:bCs/>
          <w:color w:val="231F20"/>
          <w:sz w:val="24"/>
          <w:szCs w:val="24"/>
          <w:vertAlign w:val="subscript"/>
        </w:rPr>
        <w:t>2</w:t>
      </w:r>
      <w:r w:rsidR="008F566B" w:rsidRPr="00201F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emissions (b).</w:t>
      </w:r>
      <w:r w:rsidR="008F566B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The gray shaded area represents 95% confidence intervals. Significant level: p&lt;0.05.</w:t>
      </w:r>
      <w:r w:rsidR="008F566B" w:rsidRPr="00067C7B">
        <w:rPr>
          <w:noProof/>
        </w:rPr>
        <w:t xml:space="preserve"> </w:t>
      </w:r>
    </w:p>
    <w:p w14:paraId="21E529D1" w14:textId="7257CFD9" w:rsidR="008F566B" w:rsidRDefault="008F566B">
      <w:pPr>
        <w:widowControl/>
        <w:jc w:val="left"/>
      </w:pPr>
      <w:r>
        <w:rPr>
          <w:rFonts w:hint="eastAsia"/>
        </w:rPr>
        <w:br w:type="page"/>
      </w:r>
    </w:p>
    <w:p w14:paraId="73959D83" w14:textId="505C1558" w:rsidR="00425F18" w:rsidRPr="00842D16" w:rsidRDefault="00701736" w:rsidP="00842D16">
      <w:pPr>
        <w:jc w:val="center"/>
      </w:pPr>
      <w:r w:rsidRPr="00701736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  <w14:ligatures w14:val="none"/>
        </w:rPr>
        <w:lastRenderedPageBreak/>
        <w:t xml:space="preserve"> </w:t>
      </w:r>
      <w:r w:rsidRPr="00701736">
        <w:rPr>
          <w:noProof/>
        </w:rPr>
        <w:drawing>
          <wp:inline distT="0" distB="0" distL="0" distR="0" wp14:anchorId="1F988541" wp14:editId="2D61BEDC">
            <wp:extent cx="3810667" cy="5850426"/>
            <wp:effectExtent l="0" t="0" r="0" b="0"/>
            <wp:docPr id="11946072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30" cy="5864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B4567" w14:textId="11628D53" w:rsidR="00425F18" w:rsidRDefault="009049E8" w:rsidP="00AD7B12">
      <w:pPr>
        <w:spacing w:line="480" w:lineRule="auto"/>
      </w:pPr>
      <w:r w:rsidRPr="00837BBA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50261C" w:rsidDel="009049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0261C" w:rsidRPr="0050261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95DE5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50261C" w:rsidRPr="005026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0261C" w:rsidRPr="0050261C">
        <w:rPr>
          <w:rFonts w:ascii="Times New Roman" w:hAnsi="Times New Roman" w:cs="Times New Roman"/>
          <w:b/>
          <w:bCs/>
          <w:color w:val="231F20"/>
          <w:sz w:val="24"/>
          <w:szCs w:val="24"/>
        </w:rPr>
        <w:t>Linear regression</w:t>
      </w:r>
      <w:r w:rsidR="0050261C" w:rsidRPr="0050261C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analyses of the relationships between cumulative</w:t>
      </w:r>
      <w:r w:rsidR="00AD7B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</w:t>
      </w:r>
      <w:r w:rsidR="00AD7B12" w:rsidRPr="0050261C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C</w:t>
      </w:r>
      <w:r w:rsidR="00AD7B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H</w:t>
      </w:r>
      <w:r w:rsidR="00AD7B12">
        <w:rPr>
          <w:rFonts w:ascii="Times New Roman" w:hAnsi="Times New Roman" w:cs="Times New Roman" w:hint="eastAsia"/>
          <w:b/>
          <w:bCs/>
          <w:color w:val="231F20"/>
          <w:sz w:val="24"/>
          <w:szCs w:val="24"/>
          <w:vertAlign w:val="subscript"/>
        </w:rPr>
        <w:t>4</w:t>
      </w:r>
      <w:r w:rsidR="0050261C" w:rsidRPr="0050261C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</w:t>
      </w:r>
      <w:r w:rsidR="00AD7B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and </w:t>
      </w:r>
      <w:r w:rsidR="0050261C" w:rsidRPr="0050261C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CO</w:t>
      </w:r>
      <w:r w:rsidR="0050261C" w:rsidRPr="0050261C">
        <w:rPr>
          <w:rFonts w:ascii="Times New Roman" w:hAnsi="Times New Roman" w:cs="Times New Roman" w:hint="eastAsia"/>
          <w:b/>
          <w:bCs/>
          <w:color w:val="231F20"/>
          <w:sz w:val="24"/>
          <w:szCs w:val="24"/>
          <w:vertAlign w:val="subscript"/>
        </w:rPr>
        <w:t>2</w:t>
      </w:r>
      <w:r w:rsidR="0050261C" w:rsidRPr="0050261C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emissions with</w:t>
      </w:r>
      <w:r w:rsidR="0050261C" w:rsidRPr="0050261C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="00AD7B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AM fungal colonization parameters. </w:t>
      </w:r>
      <w:r w:rsidR="00AD7B12">
        <w:rPr>
          <w:rFonts w:ascii="Times New Roman" w:hAnsi="Times New Roman" w:cs="Times New Roman" w:hint="eastAsia"/>
          <w:color w:val="231F20"/>
          <w:sz w:val="24"/>
          <w:szCs w:val="24"/>
        </w:rPr>
        <w:t>AM fungal arbuscular colonization (a and b), AM fungal hyphae colonization (c and d), AM fungal vesicular colonization (e and f), and AM fungal total colonization (g and h).</w:t>
      </w:r>
      <w:r w:rsidR="00AD7B1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</w:t>
      </w:r>
      <w:r w:rsidR="00AD7B12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The gray shaded area represents 95% confidence intervals. Significant linkages are shown by solid </w:t>
      </w:r>
      <w:proofErr w:type="gramStart"/>
      <w:r w:rsidR="00AD7B12">
        <w:rPr>
          <w:rFonts w:ascii="Times New Roman" w:hAnsi="Times New Roman" w:cs="Times New Roman" w:hint="eastAsia"/>
          <w:color w:val="231F20"/>
          <w:sz w:val="24"/>
          <w:szCs w:val="24"/>
        </w:rPr>
        <w:t>lines</w:t>
      </w:r>
      <w:proofErr w:type="gramEnd"/>
      <w:r w:rsidR="00AD7B12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and non-significant linkages are shown by dashed lines.</w:t>
      </w:r>
      <w:r w:rsidR="00B82115" w:rsidRPr="00B8211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B82115">
        <w:rPr>
          <w:rFonts w:ascii="Times New Roman" w:hAnsi="Times New Roman" w:cs="Times New Roman" w:hint="eastAsia"/>
          <w:color w:val="231F20"/>
          <w:sz w:val="24"/>
          <w:szCs w:val="24"/>
        </w:rPr>
        <w:t>Significant level: p&lt;0.05.</w:t>
      </w:r>
      <w:r w:rsidR="00425F18">
        <w:rPr>
          <w:rFonts w:hint="eastAsia"/>
        </w:rPr>
        <w:br w:type="page"/>
      </w:r>
    </w:p>
    <w:p w14:paraId="43B44384" w14:textId="41D922BC" w:rsidR="00425F18" w:rsidRDefault="00FC58B2" w:rsidP="00425F18">
      <w:pPr>
        <w:jc w:val="center"/>
      </w:pPr>
      <w:r w:rsidRPr="00FC58B2">
        <w:rPr>
          <w:noProof/>
        </w:rPr>
        <w:lastRenderedPageBreak/>
        <w:drawing>
          <wp:inline distT="0" distB="0" distL="0" distR="0" wp14:anchorId="303F7EAD" wp14:editId="7A0656DA">
            <wp:extent cx="4047629" cy="3888602"/>
            <wp:effectExtent l="0" t="0" r="0" b="0"/>
            <wp:docPr id="94" name="图片 93">
              <a:extLst xmlns:a="http://schemas.openxmlformats.org/drawingml/2006/main">
                <a:ext uri="{FF2B5EF4-FFF2-40B4-BE49-F238E27FC236}">
                  <a16:creationId xmlns:a16="http://schemas.microsoft.com/office/drawing/2014/main" id="{8B536C36-D87F-2A91-C1CA-ECFA3B265C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图片 93">
                      <a:extLst>
                        <a:ext uri="{FF2B5EF4-FFF2-40B4-BE49-F238E27FC236}">
                          <a16:creationId xmlns:a16="http://schemas.microsoft.com/office/drawing/2014/main" id="{8B536C36-D87F-2A91-C1CA-ECFA3B265C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3660" cy="391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0B3BE" w14:textId="486E4F9E" w:rsidR="00425F18" w:rsidRPr="00C708DA" w:rsidRDefault="009049E8" w:rsidP="00C708DA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837BBA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2159A7" w:rsidDel="009049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2115" w:rsidRPr="002159A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95DE5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B82115" w:rsidRPr="002159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211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The </w:t>
      </w:r>
      <w:r w:rsidR="00B82115" w:rsidRPr="002159A7">
        <w:rPr>
          <w:rFonts w:ascii="Times New Roman" w:hAnsi="Times New Roman" w:cs="Times New Roman"/>
          <w:color w:val="231F20"/>
          <w:sz w:val="24"/>
          <w:szCs w:val="24"/>
        </w:rPr>
        <w:t xml:space="preserve">priori structural equation model (SEM) to </w:t>
      </w:r>
      <w:r w:rsidR="00B82115">
        <w:rPr>
          <w:rFonts w:ascii="Times New Roman" w:hAnsi="Times New Roman" w:cs="Times New Roman" w:hint="eastAsia"/>
          <w:color w:val="231F20"/>
          <w:sz w:val="24"/>
          <w:szCs w:val="24"/>
        </w:rPr>
        <w:t>reveal the potential influent pathways of AM fungi and increased N deposition on cumulative CH</w:t>
      </w:r>
      <w:r w:rsidR="00B82115" w:rsidRPr="005C1CB2">
        <w:rPr>
          <w:rFonts w:ascii="Times New Roman" w:hAnsi="Times New Roman" w:cs="Times New Roman" w:hint="eastAsia"/>
          <w:color w:val="231F20"/>
          <w:sz w:val="24"/>
          <w:szCs w:val="24"/>
          <w:vertAlign w:val="subscript"/>
        </w:rPr>
        <w:t>4</w:t>
      </w:r>
      <w:r w:rsidR="00B8211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emissions through soil parameters (i.e., pH, NH</w:t>
      </w:r>
      <w:r w:rsidR="00B82115" w:rsidRPr="005C1CB2">
        <w:rPr>
          <w:rFonts w:ascii="Times New Roman" w:hAnsi="Times New Roman" w:cs="Times New Roman" w:hint="eastAsia"/>
          <w:color w:val="231F20"/>
          <w:sz w:val="24"/>
          <w:szCs w:val="24"/>
          <w:vertAlign w:val="subscript"/>
        </w:rPr>
        <w:t>4</w:t>
      </w:r>
      <w:r w:rsidR="00B82115" w:rsidRPr="005C1CB2">
        <w:rPr>
          <w:rFonts w:ascii="Times New Roman" w:hAnsi="Times New Roman" w:cs="Times New Roman" w:hint="eastAsia"/>
          <w:color w:val="231F20"/>
          <w:sz w:val="24"/>
          <w:szCs w:val="24"/>
          <w:vertAlign w:val="superscript"/>
        </w:rPr>
        <w:t>+</w:t>
      </w:r>
      <w:r w:rsidR="00B82115">
        <w:rPr>
          <w:rFonts w:ascii="Times New Roman" w:hAnsi="Times New Roman" w:cs="Times New Roman" w:hint="eastAsia"/>
          <w:color w:val="231F20"/>
          <w:sz w:val="24"/>
          <w:szCs w:val="24"/>
        </w:rPr>
        <w:t>-N, NO</w:t>
      </w:r>
      <w:r w:rsidR="00B82115" w:rsidRPr="005C1CB2">
        <w:rPr>
          <w:rFonts w:ascii="Times New Roman" w:hAnsi="Times New Roman" w:cs="Times New Roman" w:hint="eastAsia"/>
          <w:color w:val="231F20"/>
          <w:sz w:val="24"/>
          <w:szCs w:val="24"/>
          <w:vertAlign w:val="subscript"/>
        </w:rPr>
        <w:t>3</w:t>
      </w:r>
      <w:r w:rsidR="00B82115" w:rsidRPr="005C1CB2">
        <w:rPr>
          <w:rFonts w:ascii="Times New Roman" w:hAnsi="Times New Roman" w:cs="Times New Roman" w:hint="eastAsia"/>
          <w:color w:val="231F20"/>
          <w:sz w:val="24"/>
          <w:szCs w:val="24"/>
          <w:vertAlign w:val="superscript"/>
        </w:rPr>
        <w:t>-</w:t>
      </w:r>
      <w:r w:rsidR="00B82115">
        <w:rPr>
          <w:rFonts w:ascii="Times New Roman" w:hAnsi="Times New Roman" w:cs="Times New Roman" w:hint="eastAsia"/>
          <w:color w:val="231F20"/>
          <w:sz w:val="24"/>
          <w:szCs w:val="24"/>
        </w:rPr>
        <w:t>-N, Olsen-P, soil N/P), soil microbial biomass (soil DNA concentration), and plant community Shannon-Wiener diversity).</w:t>
      </w:r>
      <w:bookmarkEnd w:id="0"/>
    </w:p>
    <w:sectPr w:rsidR="00425F18" w:rsidRPr="00C708DA" w:rsidSect="00BA76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179758" w14:textId="77777777" w:rsidR="00045738" w:rsidRDefault="00045738" w:rsidP="00946A24">
      <w:r>
        <w:separator/>
      </w:r>
    </w:p>
  </w:endnote>
  <w:endnote w:type="continuationSeparator" w:id="0">
    <w:p w14:paraId="5A154320" w14:textId="77777777" w:rsidR="00045738" w:rsidRDefault="00045738" w:rsidP="00946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CD7DF0" w14:textId="77777777" w:rsidR="00045738" w:rsidRDefault="00045738" w:rsidP="00946A24">
      <w:r>
        <w:separator/>
      </w:r>
    </w:p>
  </w:footnote>
  <w:footnote w:type="continuationSeparator" w:id="0">
    <w:p w14:paraId="5AA3D965" w14:textId="77777777" w:rsidR="00045738" w:rsidRDefault="00045738" w:rsidP="00946A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3A6"/>
    <w:rsid w:val="00017A00"/>
    <w:rsid w:val="00045738"/>
    <w:rsid w:val="00051F11"/>
    <w:rsid w:val="000656B7"/>
    <w:rsid w:val="00095DE5"/>
    <w:rsid w:val="000A466D"/>
    <w:rsid w:val="000B6C73"/>
    <w:rsid w:val="000D0B5B"/>
    <w:rsid w:val="000F00D0"/>
    <w:rsid w:val="001164FB"/>
    <w:rsid w:val="00127F51"/>
    <w:rsid w:val="001345E2"/>
    <w:rsid w:val="0016445D"/>
    <w:rsid w:val="001863A6"/>
    <w:rsid w:val="001A061F"/>
    <w:rsid w:val="001B6944"/>
    <w:rsid w:val="00257774"/>
    <w:rsid w:val="00263BB8"/>
    <w:rsid w:val="00275DBA"/>
    <w:rsid w:val="002B66D0"/>
    <w:rsid w:val="002D2D1F"/>
    <w:rsid w:val="002E7568"/>
    <w:rsid w:val="0034542B"/>
    <w:rsid w:val="00393B08"/>
    <w:rsid w:val="003C4E87"/>
    <w:rsid w:val="003C66E5"/>
    <w:rsid w:val="00404552"/>
    <w:rsid w:val="00425F18"/>
    <w:rsid w:val="00430266"/>
    <w:rsid w:val="00441108"/>
    <w:rsid w:val="0045466F"/>
    <w:rsid w:val="004733E3"/>
    <w:rsid w:val="004947AD"/>
    <w:rsid w:val="004A33A3"/>
    <w:rsid w:val="004D5539"/>
    <w:rsid w:val="004D6280"/>
    <w:rsid w:val="004E667A"/>
    <w:rsid w:val="004F358B"/>
    <w:rsid w:val="0050261C"/>
    <w:rsid w:val="00502D55"/>
    <w:rsid w:val="00521483"/>
    <w:rsid w:val="005629B0"/>
    <w:rsid w:val="00573DB3"/>
    <w:rsid w:val="005A3D92"/>
    <w:rsid w:val="005B7331"/>
    <w:rsid w:val="005C0580"/>
    <w:rsid w:val="005F413B"/>
    <w:rsid w:val="00680948"/>
    <w:rsid w:val="006B13DE"/>
    <w:rsid w:val="006C2BCA"/>
    <w:rsid w:val="006D014B"/>
    <w:rsid w:val="006F156D"/>
    <w:rsid w:val="00700E3C"/>
    <w:rsid w:val="00701736"/>
    <w:rsid w:val="00702094"/>
    <w:rsid w:val="007067CF"/>
    <w:rsid w:val="007C1766"/>
    <w:rsid w:val="007E30BC"/>
    <w:rsid w:val="008162C4"/>
    <w:rsid w:val="00835BC1"/>
    <w:rsid w:val="0084133B"/>
    <w:rsid w:val="00841EC5"/>
    <w:rsid w:val="00842D16"/>
    <w:rsid w:val="008940F6"/>
    <w:rsid w:val="008E636B"/>
    <w:rsid w:val="008F566B"/>
    <w:rsid w:val="009049E8"/>
    <w:rsid w:val="0092763B"/>
    <w:rsid w:val="009327EC"/>
    <w:rsid w:val="00946A24"/>
    <w:rsid w:val="00956E02"/>
    <w:rsid w:val="0096203C"/>
    <w:rsid w:val="0096611B"/>
    <w:rsid w:val="009662AC"/>
    <w:rsid w:val="00972748"/>
    <w:rsid w:val="00981C71"/>
    <w:rsid w:val="00AD7B12"/>
    <w:rsid w:val="00B80A38"/>
    <w:rsid w:val="00B82115"/>
    <w:rsid w:val="00BA7651"/>
    <w:rsid w:val="00BC650A"/>
    <w:rsid w:val="00C41209"/>
    <w:rsid w:val="00C51C61"/>
    <w:rsid w:val="00C6242D"/>
    <w:rsid w:val="00C63207"/>
    <w:rsid w:val="00C708DA"/>
    <w:rsid w:val="00C944A9"/>
    <w:rsid w:val="00CF5527"/>
    <w:rsid w:val="00D12D99"/>
    <w:rsid w:val="00D31512"/>
    <w:rsid w:val="00D62D8F"/>
    <w:rsid w:val="00D84961"/>
    <w:rsid w:val="00DC7717"/>
    <w:rsid w:val="00DE140F"/>
    <w:rsid w:val="00E53ACE"/>
    <w:rsid w:val="00E74C28"/>
    <w:rsid w:val="00E85888"/>
    <w:rsid w:val="00EB0BAF"/>
    <w:rsid w:val="00F010F0"/>
    <w:rsid w:val="00F31631"/>
    <w:rsid w:val="00F42FA0"/>
    <w:rsid w:val="00FB5592"/>
    <w:rsid w:val="00FC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C9A625"/>
  <w15:chartTrackingRefBased/>
  <w15:docId w15:val="{0BC8D3B8-33A8-4B3C-9C0D-9F874D184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9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6A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6A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6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6A24"/>
    <w:rPr>
      <w:sz w:val="18"/>
      <w:szCs w:val="18"/>
    </w:rPr>
  </w:style>
  <w:style w:type="table" w:styleId="TableGrid">
    <w:name w:val="Table Grid"/>
    <w:basedOn w:val="TableNormal"/>
    <w:uiPriority w:val="39"/>
    <w:rsid w:val="00127F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2D8F"/>
  </w:style>
  <w:style w:type="paragraph" w:styleId="Revision">
    <w:name w:val="Revision"/>
    <w:hidden/>
    <w:uiPriority w:val="99"/>
    <w:semiHidden/>
    <w:rsid w:val="006B13DE"/>
  </w:style>
  <w:style w:type="character" w:customStyle="1" w:styleId="font11">
    <w:name w:val="font11"/>
    <w:basedOn w:val="DefaultParagraphFont"/>
    <w:qFormat/>
    <w:rsid w:val="00D12D99"/>
    <w:rPr>
      <w:rFonts w:ascii="SimSun" w:eastAsia="SimSun" w:hAnsi="SimSun" w:cs="SimSun" w:hint="eastAsia"/>
      <w:color w:val="000000"/>
      <w:sz w:val="12"/>
      <w:szCs w:val="12"/>
      <w:u w:val="none"/>
    </w:rPr>
  </w:style>
  <w:style w:type="character" w:customStyle="1" w:styleId="font31">
    <w:name w:val="font31"/>
    <w:basedOn w:val="DefaultParagraphFont"/>
    <w:qFormat/>
    <w:rsid w:val="00D12D99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sid w:val="00D12D99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D12D99"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51">
    <w:name w:val="font51"/>
    <w:basedOn w:val="DefaultParagraphFont"/>
    <w:qFormat/>
    <w:rsid w:val="00D12D99"/>
    <w:rPr>
      <w:rFonts w:ascii="SimSun" w:eastAsia="SimSun" w:hAnsi="SimSun" w:cs="SimSun" w:hint="eastAsia"/>
      <w:color w:val="000000"/>
      <w:sz w:val="16"/>
      <w:szCs w:val="16"/>
      <w:u w:val="none"/>
      <w:vertAlign w:val="superscript"/>
    </w:rPr>
  </w:style>
  <w:style w:type="character" w:customStyle="1" w:styleId="font61">
    <w:name w:val="font61"/>
    <w:basedOn w:val="DefaultParagraphFont"/>
    <w:qFormat/>
    <w:rsid w:val="00D12D99"/>
    <w:rPr>
      <w:rFonts w:ascii="Microsoft YaHei" w:eastAsia="Microsoft YaHei" w:hAnsi="Microsoft YaHei" w:cs="Microsoft YaHei" w:hint="eastAsia"/>
      <w:color w:val="000000"/>
      <w:sz w:val="22"/>
      <w:szCs w:val="22"/>
      <w:u w:val="none"/>
    </w:rPr>
  </w:style>
  <w:style w:type="character" w:styleId="Hyperlink">
    <w:name w:val="Hyperlink"/>
    <w:basedOn w:val="DefaultParagraphFont"/>
    <w:uiPriority w:val="99"/>
    <w:unhideWhenUsed/>
    <w:rsid w:val="00CF5527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CF552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105</Words>
  <Characters>6299</Characters>
  <Application>Microsoft Office Word</Application>
  <DocSecurity>0</DocSecurity>
  <Lines>52</Lines>
  <Paragraphs>14</Paragraphs>
  <ScaleCrop>false</ScaleCrop>
  <Company/>
  <LinksUpToDate>false</LinksUpToDate>
  <CharactersWithSpaces>7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ng</dc:creator>
  <cp:keywords/>
  <dc:description/>
  <cp:lastModifiedBy>Abby Rassette</cp:lastModifiedBy>
  <cp:revision>2</cp:revision>
  <dcterms:created xsi:type="dcterms:W3CDTF">2026-05-19T16:10:00Z</dcterms:created>
  <dcterms:modified xsi:type="dcterms:W3CDTF">2026-05-19T16:10:00Z</dcterms:modified>
</cp:coreProperties>
</file>